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4F78" w:rsidRPr="00B27998" w:rsidRDefault="009F4F78" w:rsidP="009F4F78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NL"/>
        </w:rPr>
      </w:pPr>
      <w:r w:rsidRPr="00B2799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NL"/>
        </w:rPr>
        <w:t>Online Supplementary Appendix</w:t>
      </w:r>
    </w:p>
    <w:p w:rsidR="009F4F78" w:rsidRPr="00B27998" w:rsidRDefault="009F4F78" w:rsidP="009F4F78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NL"/>
        </w:rPr>
      </w:pPr>
    </w:p>
    <w:p w:rsidR="00111268" w:rsidRPr="00B27998" w:rsidRDefault="00160085" w:rsidP="00111268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NL"/>
        </w:rPr>
      </w:pPr>
      <w:r w:rsidRPr="00B2799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NL"/>
        </w:rPr>
        <w:t xml:space="preserve">Sex-specific effects of implementing a high-sensitivity troponin I assay in patients </w:t>
      </w:r>
      <w:r w:rsidR="00111268" w:rsidRPr="00B2799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NL"/>
        </w:rPr>
        <w:t xml:space="preserve">with suspected acute coronary syndrome: results from SWEDEHEART </w:t>
      </w:r>
      <w:r w:rsidR="00B1601D" w:rsidRPr="00B27998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NL"/>
        </w:rPr>
        <w:t>registry</w:t>
      </w:r>
    </w:p>
    <w:p w:rsidR="00160085" w:rsidRPr="00B27998" w:rsidRDefault="00160085" w:rsidP="009F4F78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NL"/>
        </w:rPr>
      </w:pPr>
    </w:p>
    <w:p w:rsidR="00111268" w:rsidRPr="00B27998" w:rsidRDefault="00111268" w:rsidP="00111268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 w:eastAsia="nl-NL"/>
        </w:rPr>
      </w:pPr>
      <w:r w:rsidRPr="00B27998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>Dorien M Kimenai PhD</w:t>
      </w:r>
      <w:r w:rsidRPr="00B27998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 w:eastAsia="nl-NL"/>
        </w:rPr>
        <w:t>1,2</w:t>
      </w:r>
      <w:bookmarkStart w:id="0" w:name="_Hlk31641192"/>
      <w:r w:rsidRPr="00B27998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>, Bertil Lindahl MD, PhD</w:t>
      </w:r>
      <w:r w:rsidRPr="00B27998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 w:eastAsia="nl-NL"/>
        </w:rPr>
        <w:t>3,4</w:t>
      </w:r>
      <w:r w:rsidRPr="00B27998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 xml:space="preserve">, Tomas Jernberg </w:t>
      </w:r>
      <w:r w:rsidR="00B1601D" w:rsidRPr="00B27998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 xml:space="preserve">MD, </w:t>
      </w:r>
      <w:r w:rsidRPr="00B27998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>PhD</w:t>
      </w:r>
      <w:r w:rsidRPr="00B27998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 w:eastAsia="nl-NL"/>
        </w:rPr>
        <w:t>5</w:t>
      </w:r>
      <w:r w:rsidRPr="00B27998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>, Otto Bekers PhD</w:t>
      </w:r>
      <w:r w:rsidRPr="00B27998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 w:eastAsia="nl-NL"/>
        </w:rPr>
        <w:t>1,2</w:t>
      </w:r>
      <w:r w:rsidRPr="00B27998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>, Steven JR Meex PhD</w:t>
      </w:r>
      <w:r w:rsidRPr="00B27998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 w:eastAsia="nl-NL"/>
        </w:rPr>
        <w:t>1,2</w:t>
      </w:r>
      <w:r w:rsidRPr="00B27998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>, Kai M Eggers MD, PhD</w:t>
      </w:r>
      <w:r w:rsidRPr="00B27998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 w:eastAsia="nl-NL"/>
        </w:rPr>
        <w:t>3</w:t>
      </w:r>
      <w:bookmarkEnd w:id="0"/>
    </w:p>
    <w:p w:rsidR="009F4F78" w:rsidRPr="00B27998" w:rsidRDefault="009F4F78" w:rsidP="009F4F78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</w:pPr>
    </w:p>
    <w:p w:rsidR="009F4F78" w:rsidRPr="00B27998" w:rsidRDefault="009F4F78" w:rsidP="009F4F78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</w:pPr>
      <w:r w:rsidRPr="00B27998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 w:eastAsia="nl-NL"/>
        </w:rPr>
        <w:t>1</w:t>
      </w:r>
      <w:r w:rsidRPr="00B27998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 xml:space="preserve">Central Diagnostic Laboratory, Maastricht University Medical Center, Maastricht, the Netherlands; </w:t>
      </w:r>
    </w:p>
    <w:p w:rsidR="009F4F78" w:rsidRPr="00B27998" w:rsidRDefault="009F4F78" w:rsidP="009F4F78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</w:pPr>
      <w:r w:rsidRPr="00B27998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 w:eastAsia="nl-NL"/>
        </w:rPr>
        <w:t>2</w:t>
      </w:r>
      <w:r w:rsidRPr="00B27998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 xml:space="preserve">CARIM School for Cardiovascular Diseases, Maastricht University, Maastricht, the Netherlands; </w:t>
      </w:r>
    </w:p>
    <w:p w:rsidR="009F4F78" w:rsidRPr="00B27998" w:rsidRDefault="009F4F78" w:rsidP="009F4F78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</w:pPr>
      <w:r w:rsidRPr="00B27998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 w:eastAsia="nl-NL"/>
        </w:rPr>
        <w:t>3</w:t>
      </w:r>
      <w:r w:rsidRPr="00B27998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 xml:space="preserve">Department of Medical Sciences, Cardiology, Uppsala University, Uppsala, Sweden; </w:t>
      </w:r>
      <w:r w:rsidRPr="00B27998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 w:eastAsia="nl-NL"/>
        </w:rPr>
        <w:t>4</w:t>
      </w:r>
      <w:r w:rsidRPr="00B27998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 xml:space="preserve">Uppsala Clinical Research Center, Uppsala University, Uppsala, Sweden; </w:t>
      </w:r>
    </w:p>
    <w:p w:rsidR="009F4F78" w:rsidRPr="00B27998" w:rsidRDefault="009F4F78" w:rsidP="009F4F78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</w:pPr>
      <w:r w:rsidRPr="00B27998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 w:eastAsia="nl-NL"/>
        </w:rPr>
        <w:t>5</w:t>
      </w:r>
      <w:r w:rsidRPr="00B27998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>Department of Clinical Sciences, Danderyd University Hospital, Karolinska Institutet, Stockholm, Sweden</w:t>
      </w:r>
    </w:p>
    <w:p w:rsidR="009F4F78" w:rsidRPr="00B27998" w:rsidRDefault="009F4F78" w:rsidP="009F4F7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9F4F78" w:rsidRPr="00B27998" w:rsidRDefault="009F4F78" w:rsidP="00B7353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27998">
        <w:rPr>
          <w:rFonts w:ascii="Times New Roman" w:eastAsia="Times New Roman" w:hAnsi="Times New Roman" w:cs="Times New Roman"/>
          <w:sz w:val="24"/>
          <w:szCs w:val="24"/>
          <w:lang w:val="en-US"/>
        </w:rPr>
        <w:t>Corresponding author:</w:t>
      </w:r>
    </w:p>
    <w:p w:rsidR="009F4F78" w:rsidRPr="00B27998" w:rsidRDefault="000B2CBA" w:rsidP="00B7353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27998">
        <w:rPr>
          <w:rFonts w:ascii="Times New Roman" w:eastAsia="Times New Roman" w:hAnsi="Times New Roman" w:cs="Times New Roman"/>
          <w:sz w:val="24"/>
          <w:szCs w:val="24"/>
          <w:lang w:val="en-US"/>
        </w:rPr>
        <w:t>Dorien Kimenai, PhD</w:t>
      </w:r>
    </w:p>
    <w:p w:rsidR="009F4F78" w:rsidRPr="00B27998" w:rsidRDefault="000B2CBA" w:rsidP="00B7353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7998">
        <w:rPr>
          <w:rFonts w:ascii="Times New Roman" w:hAnsi="Times New Roman" w:cs="Times New Roman"/>
          <w:sz w:val="24"/>
          <w:szCs w:val="24"/>
          <w:lang w:val="en-US"/>
        </w:rPr>
        <w:t>Central Diagnostic Laboratory</w:t>
      </w:r>
    </w:p>
    <w:p w:rsidR="009F4F78" w:rsidRPr="00B27998" w:rsidRDefault="000B2CBA" w:rsidP="00B7353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7998">
        <w:rPr>
          <w:rFonts w:ascii="Times New Roman" w:hAnsi="Times New Roman" w:cs="Times New Roman"/>
          <w:sz w:val="24"/>
          <w:szCs w:val="24"/>
          <w:lang w:val="en-US"/>
        </w:rPr>
        <w:t>Maastricht University Medical Center</w:t>
      </w:r>
    </w:p>
    <w:p w:rsidR="009F4F78" w:rsidRPr="00B27998" w:rsidRDefault="000B2CBA" w:rsidP="00B7353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7998">
        <w:rPr>
          <w:rFonts w:ascii="Times New Roman" w:hAnsi="Times New Roman" w:cs="Times New Roman"/>
          <w:sz w:val="24"/>
          <w:szCs w:val="24"/>
          <w:lang w:val="en-US"/>
        </w:rPr>
        <w:t>Post office box 5800</w:t>
      </w:r>
    </w:p>
    <w:p w:rsidR="000B2CBA" w:rsidRPr="00B27998" w:rsidRDefault="000B2CBA" w:rsidP="00B7353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7998">
        <w:rPr>
          <w:rFonts w:ascii="Times New Roman" w:hAnsi="Times New Roman" w:cs="Times New Roman"/>
          <w:sz w:val="24"/>
          <w:szCs w:val="24"/>
          <w:lang w:val="en-US"/>
        </w:rPr>
        <w:t>6202 AZ Maastricht</w:t>
      </w:r>
    </w:p>
    <w:p w:rsidR="000B2CBA" w:rsidRPr="00B27998" w:rsidRDefault="009F4F78" w:rsidP="00B7353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7998">
        <w:rPr>
          <w:rFonts w:ascii="Times New Roman" w:hAnsi="Times New Roman" w:cs="Times New Roman"/>
          <w:sz w:val="24"/>
          <w:szCs w:val="24"/>
          <w:lang w:val="en-US"/>
        </w:rPr>
        <w:t xml:space="preserve">Tel: </w:t>
      </w:r>
      <w:r w:rsidR="000B2CBA" w:rsidRPr="00B27998">
        <w:rPr>
          <w:rFonts w:ascii="Times New Roman" w:hAnsi="Times New Roman" w:cs="Times New Roman"/>
          <w:sz w:val="24"/>
          <w:szCs w:val="24"/>
          <w:lang w:val="en-US"/>
        </w:rPr>
        <w:t>+31 (0)43 3871399</w:t>
      </w:r>
    </w:p>
    <w:p w:rsidR="000B2CBA" w:rsidRPr="00B27998" w:rsidRDefault="009F4F78" w:rsidP="00B7353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7998">
        <w:rPr>
          <w:rFonts w:ascii="Times New Roman" w:hAnsi="Times New Roman" w:cs="Times New Roman"/>
          <w:sz w:val="24"/>
          <w:szCs w:val="24"/>
          <w:lang w:val="en-US"/>
        </w:rPr>
        <w:t xml:space="preserve">Fax: </w:t>
      </w:r>
      <w:r w:rsidR="000B2CBA" w:rsidRPr="00B27998">
        <w:rPr>
          <w:rFonts w:ascii="Times New Roman" w:hAnsi="Times New Roman" w:cs="Times New Roman"/>
          <w:sz w:val="24"/>
          <w:szCs w:val="24"/>
          <w:lang w:val="en-US"/>
        </w:rPr>
        <w:t>+31 (0)43 3874692</w:t>
      </w:r>
    </w:p>
    <w:p w:rsidR="009F4F78" w:rsidRPr="00B27998" w:rsidRDefault="009F4F78" w:rsidP="00B73539">
      <w:pPr>
        <w:spacing w:after="0" w:line="360" w:lineRule="auto"/>
        <w:jc w:val="both"/>
        <w:rPr>
          <w:rStyle w:val="Hyperlink"/>
          <w:rFonts w:ascii="Times New Roman" w:hAnsi="Times New Roman" w:cs="Times New Roman"/>
          <w:sz w:val="24"/>
          <w:szCs w:val="24"/>
          <w:lang w:val="en-US"/>
        </w:rPr>
      </w:pPr>
      <w:r w:rsidRPr="00B27998">
        <w:rPr>
          <w:rFonts w:ascii="Times New Roman" w:hAnsi="Times New Roman" w:cs="Times New Roman"/>
          <w:sz w:val="24"/>
          <w:szCs w:val="24"/>
          <w:lang w:val="en-US"/>
        </w:rPr>
        <w:t>Emai</w:t>
      </w:r>
      <w:r w:rsidR="000B2CBA" w:rsidRPr="00B27998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1D67A3" w:rsidRPr="00B27998">
        <w:rPr>
          <w:rFonts w:ascii="Times New Roman" w:hAnsi="Times New Roman" w:cs="Times New Roman"/>
          <w:sz w:val="24"/>
          <w:szCs w:val="24"/>
          <w:lang w:val="en-US"/>
        </w:rPr>
        <w:t>: Dorien.Kimenai@ed.ac.uk</w:t>
      </w:r>
    </w:p>
    <w:p w:rsidR="009F4F78" w:rsidRPr="00B27998" w:rsidRDefault="009F4F78">
      <w:pPr>
        <w:rPr>
          <w:rStyle w:val="Hyperlink"/>
          <w:rFonts w:ascii="Times New Roman" w:hAnsi="Times New Roman" w:cs="Times New Roman"/>
          <w:sz w:val="24"/>
          <w:szCs w:val="24"/>
          <w:lang w:val="en-US"/>
        </w:rPr>
      </w:pPr>
      <w:r w:rsidRPr="00B27998">
        <w:rPr>
          <w:rStyle w:val="Hyperlink"/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9F4F78" w:rsidRPr="00B27998" w:rsidRDefault="009F4F78" w:rsidP="009F4F78">
      <w:pPr>
        <w:spacing w:after="0" w:line="276" w:lineRule="auto"/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US" w:eastAsia="nl-NL"/>
        </w:rPr>
        <w:sectPr w:rsidR="009F4F78" w:rsidRPr="00B2799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9F4F78" w:rsidRPr="00B27998" w:rsidRDefault="009F4F78" w:rsidP="009F4F78">
      <w:pPr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27998">
        <w:rPr>
          <w:rFonts w:ascii="Times New Roman" w:eastAsia="Times New Roman" w:hAnsi="Times New Roman" w:cs="Times New Roman"/>
          <w:b/>
          <w:bCs/>
          <w:kern w:val="36"/>
          <w:sz w:val="24"/>
          <w:szCs w:val="24"/>
          <w:lang w:val="en-US" w:eastAsia="nl-NL"/>
        </w:rPr>
        <w:lastRenderedPageBreak/>
        <w:t xml:space="preserve">Supplemental Table 1. Study population and cardiac troponin information </w:t>
      </w:r>
      <w:r w:rsidRPr="00B279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per each hospital  </w:t>
      </w:r>
    </w:p>
    <w:tbl>
      <w:tblPr>
        <w:tblStyle w:val="TableGrid"/>
        <w:tblW w:w="123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97"/>
        <w:gridCol w:w="1266"/>
        <w:gridCol w:w="1693"/>
        <w:gridCol w:w="2453"/>
        <w:gridCol w:w="1455"/>
        <w:gridCol w:w="2075"/>
        <w:gridCol w:w="2350"/>
      </w:tblGrid>
      <w:tr w:rsidR="009F4F78" w:rsidRPr="00B27998" w:rsidTr="00281534">
        <w:tc>
          <w:tcPr>
            <w:tcW w:w="10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4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9F4F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Tn period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s-cTnI period*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ate of method change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tart of observation period</w:t>
            </w:r>
          </w:p>
        </w:tc>
      </w:tr>
      <w:tr w:rsidR="009F4F78" w:rsidRPr="00B27998" w:rsidTr="00281534">
        <w:tc>
          <w:tcPr>
            <w:tcW w:w="10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ospital</w:t>
            </w: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gramStart"/>
            <w:r w:rsidRPr="00B279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</w:t>
            </w:r>
            <w:proofErr w:type="gramEnd"/>
            <w:r w:rsidRPr="00B279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ype of cTn assay</w:t>
            </w:r>
          </w:p>
        </w:tc>
        <w:tc>
          <w:tcPr>
            <w:tcW w:w="24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AMI threshold 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gramStart"/>
            <w:r w:rsidRPr="00B279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</w:t>
            </w:r>
            <w:proofErr w:type="gramEnd"/>
            <w:r w:rsidRPr="00B279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9F4F78" w:rsidRPr="00B27998" w:rsidTr="00281534">
        <w:tc>
          <w:tcPr>
            <w:tcW w:w="1097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köping</w:t>
            </w:r>
            <w:proofErr w:type="spellEnd"/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8 (1.1%)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nI (Stratus CS)</w:t>
            </w:r>
          </w:p>
        </w:tc>
        <w:tc>
          <w:tcPr>
            <w:tcW w:w="245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 mg/L</w:t>
            </w:r>
          </w:p>
        </w:tc>
        <w:tc>
          <w:tcPr>
            <w:tcW w:w="14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4 (1.1%)</w:t>
            </w:r>
          </w:p>
        </w:tc>
        <w:tc>
          <w:tcPr>
            <w:tcW w:w="20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2-01-2017 </w:t>
            </w:r>
          </w:p>
        </w:tc>
        <w:tc>
          <w:tcPr>
            <w:tcW w:w="2350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-07-2015</w:t>
            </w:r>
          </w:p>
        </w:tc>
      </w:tr>
      <w:tr w:rsidR="009F4F78" w:rsidRPr="00B27998" w:rsidTr="00281534">
        <w:tc>
          <w:tcPr>
            <w:tcW w:w="1097" w:type="dxa"/>
            <w:tcBorders>
              <w:right w:val="single" w:sz="4" w:space="0" w:color="auto"/>
            </w:tcBorders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lun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</w:tcBorders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33 (17.9%)</w:t>
            </w:r>
          </w:p>
        </w:tc>
        <w:tc>
          <w:tcPr>
            <w:tcW w:w="1693" w:type="dxa"/>
            <w:tcBorders>
              <w:top w:val="nil"/>
              <w:bottom w:val="nil"/>
            </w:tcBorders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nI (Abbott)</w:t>
            </w:r>
          </w:p>
        </w:tc>
        <w:tc>
          <w:tcPr>
            <w:tcW w:w="2453" w:type="dxa"/>
            <w:tcBorders>
              <w:top w:val="nil"/>
              <w:bottom w:val="nil"/>
              <w:right w:val="single" w:sz="4" w:space="0" w:color="auto"/>
            </w:tcBorders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 mg/L</w:t>
            </w:r>
          </w:p>
        </w:tc>
        <w:tc>
          <w:tcPr>
            <w:tcW w:w="1455" w:type="dxa"/>
            <w:tcBorders>
              <w:left w:val="single" w:sz="4" w:space="0" w:color="auto"/>
              <w:right w:val="single" w:sz="4" w:space="0" w:color="auto"/>
            </w:tcBorders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30 (17.1%)</w:t>
            </w:r>
          </w:p>
        </w:tc>
        <w:tc>
          <w:tcPr>
            <w:tcW w:w="2075" w:type="dxa"/>
            <w:tcBorders>
              <w:left w:val="single" w:sz="4" w:space="0" w:color="auto"/>
              <w:right w:val="single" w:sz="4" w:space="0" w:color="auto"/>
            </w:tcBorders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6-01-2015 </w:t>
            </w:r>
          </w:p>
        </w:tc>
        <w:tc>
          <w:tcPr>
            <w:tcW w:w="2350" w:type="dxa"/>
            <w:tcBorders>
              <w:left w:val="single" w:sz="4" w:space="0" w:color="auto"/>
            </w:tcBorders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-04-2013</w:t>
            </w:r>
          </w:p>
        </w:tc>
      </w:tr>
      <w:tr w:rsidR="009F4F78" w:rsidRPr="00B27998" w:rsidTr="00281534">
        <w:tc>
          <w:tcPr>
            <w:tcW w:w="109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281534" w:rsidP="009F4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arlsk</w:t>
            </w:r>
            <w:r w:rsidR="009F4F78"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ga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3 (4.5%)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nI (Abbott)</w:t>
            </w:r>
          </w:p>
        </w:tc>
        <w:tc>
          <w:tcPr>
            <w:tcW w:w="2453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 mg/L</w:t>
            </w:r>
          </w:p>
        </w:tc>
        <w:tc>
          <w:tcPr>
            <w:tcW w:w="145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8 (4.4%)</w:t>
            </w:r>
          </w:p>
        </w:tc>
        <w:tc>
          <w:tcPr>
            <w:tcW w:w="20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1-11-2014 </w:t>
            </w:r>
          </w:p>
        </w:tc>
        <w:tc>
          <w:tcPr>
            <w:tcW w:w="235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-07-2012</w:t>
            </w:r>
          </w:p>
        </w:tc>
      </w:tr>
      <w:tr w:rsidR="009F4F78" w:rsidRPr="00B27998" w:rsidTr="00281534">
        <w:tc>
          <w:tcPr>
            <w:tcW w:w="1097" w:type="dxa"/>
            <w:tcBorders>
              <w:right w:val="single" w:sz="4" w:space="0" w:color="auto"/>
            </w:tcBorders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öping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</w:tcBorders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5 (1.6%)</w:t>
            </w:r>
          </w:p>
        </w:tc>
        <w:tc>
          <w:tcPr>
            <w:tcW w:w="1693" w:type="dxa"/>
            <w:tcBorders>
              <w:top w:val="nil"/>
              <w:bottom w:val="nil"/>
            </w:tcBorders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nI (Stratus CS)</w:t>
            </w:r>
          </w:p>
        </w:tc>
        <w:tc>
          <w:tcPr>
            <w:tcW w:w="2453" w:type="dxa"/>
            <w:tcBorders>
              <w:top w:val="nil"/>
              <w:bottom w:val="nil"/>
              <w:right w:val="single" w:sz="4" w:space="0" w:color="auto"/>
            </w:tcBorders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 mg/L</w:t>
            </w:r>
          </w:p>
        </w:tc>
        <w:tc>
          <w:tcPr>
            <w:tcW w:w="1455" w:type="dxa"/>
            <w:tcBorders>
              <w:left w:val="single" w:sz="4" w:space="0" w:color="auto"/>
              <w:right w:val="single" w:sz="4" w:space="0" w:color="auto"/>
            </w:tcBorders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4 (1.6%)</w:t>
            </w:r>
          </w:p>
        </w:tc>
        <w:tc>
          <w:tcPr>
            <w:tcW w:w="2075" w:type="dxa"/>
            <w:tcBorders>
              <w:left w:val="single" w:sz="4" w:space="0" w:color="auto"/>
              <w:right w:val="single" w:sz="4" w:space="0" w:color="auto"/>
            </w:tcBorders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7-05-2017 </w:t>
            </w:r>
          </w:p>
        </w:tc>
        <w:tc>
          <w:tcPr>
            <w:tcW w:w="2350" w:type="dxa"/>
            <w:tcBorders>
              <w:left w:val="single" w:sz="4" w:space="0" w:color="auto"/>
            </w:tcBorders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-08-2016</w:t>
            </w:r>
          </w:p>
        </w:tc>
      </w:tr>
      <w:tr w:rsidR="009F4F78" w:rsidRPr="00B27998" w:rsidTr="00281534">
        <w:tc>
          <w:tcPr>
            <w:tcW w:w="109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ndesberg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2 (4.7%)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nI (Abbott)</w:t>
            </w:r>
          </w:p>
        </w:tc>
        <w:tc>
          <w:tcPr>
            <w:tcW w:w="2453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 mg/L</w:t>
            </w:r>
          </w:p>
        </w:tc>
        <w:tc>
          <w:tcPr>
            <w:tcW w:w="145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5 (4.6%)</w:t>
            </w:r>
          </w:p>
        </w:tc>
        <w:tc>
          <w:tcPr>
            <w:tcW w:w="20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1-11-2014 </w:t>
            </w:r>
          </w:p>
        </w:tc>
        <w:tc>
          <w:tcPr>
            <w:tcW w:w="235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-01-2012</w:t>
            </w:r>
          </w:p>
        </w:tc>
      </w:tr>
      <w:tr w:rsidR="009F4F78" w:rsidRPr="00B27998" w:rsidTr="00281534">
        <w:tc>
          <w:tcPr>
            <w:tcW w:w="1097" w:type="dxa"/>
            <w:tcBorders>
              <w:right w:val="single" w:sz="4" w:space="0" w:color="auto"/>
            </w:tcBorders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ra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</w:tcBorders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4 (5.6%)</w:t>
            </w:r>
          </w:p>
        </w:tc>
        <w:tc>
          <w:tcPr>
            <w:tcW w:w="1693" w:type="dxa"/>
            <w:tcBorders>
              <w:top w:val="nil"/>
              <w:bottom w:val="nil"/>
            </w:tcBorders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nI (Stratus CS)</w:t>
            </w:r>
          </w:p>
        </w:tc>
        <w:tc>
          <w:tcPr>
            <w:tcW w:w="2453" w:type="dxa"/>
            <w:tcBorders>
              <w:top w:val="nil"/>
              <w:bottom w:val="nil"/>
              <w:right w:val="single" w:sz="4" w:space="0" w:color="auto"/>
            </w:tcBorders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 mg/L</w:t>
            </w:r>
          </w:p>
        </w:tc>
        <w:tc>
          <w:tcPr>
            <w:tcW w:w="1455" w:type="dxa"/>
            <w:tcBorders>
              <w:left w:val="single" w:sz="4" w:space="0" w:color="auto"/>
              <w:right w:val="single" w:sz="4" w:space="0" w:color="auto"/>
            </w:tcBorders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08 (5.7%) </w:t>
            </w:r>
          </w:p>
        </w:tc>
        <w:tc>
          <w:tcPr>
            <w:tcW w:w="2075" w:type="dxa"/>
            <w:tcBorders>
              <w:left w:val="single" w:sz="4" w:space="0" w:color="auto"/>
              <w:right w:val="single" w:sz="4" w:space="0" w:color="auto"/>
            </w:tcBorders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4-02-2015 </w:t>
            </w:r>
          </w:p>
        </w:tc>
        <w:tc>
          <w:tcPr>
            <w:tcW w:w="2350" w:type="dxa"/>
            <w:tcBorders>
              <w:left w:val="single" w:sz="4" w:space="0" w:color="auto"/>
            </w:tcBorders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-11-2012</w:t>
            </w:r>
          </w:p>
        </w:tc>
      </w:tr>
      <w:tr w:rsidR="009F4F78" w:rsidRPr="00B27998" w:rsidTr="00281534">
        <w:tc>
          <w:tcPr>
            <w:tcW w:w="109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sby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 w:themeFill="background1" w:themeFillShade="F2"/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9 (6.4%)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nI (Abbott)</w:t>
            </w:r>
          </w:p>
        </w:tc>
        <w:tc>
          <w:tcPr>
            <w:tcW w:w="2453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 mg/L</w:t>
            </w:r>
          </w:p>
        </w:tc>
        <w:tc>
          <w:tcPr>
            <w:tcW w:w="145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5 (5.6%)</w:t>
            </w:r>
          </w:p>
        </w:tc>
        <w:tc>
          <w:tcPr>
            <w:tcW w:w="20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7-04-2014 </w:t>
            </w:r>
          </w:p>
        </w:tc>
        <w:tc>
          <w:tcPr>
            <w:tcW w:w="235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-11-2011</w:t>
            </w:r>
          </w:p>
        </w:tc>
      </w:tr>
      <w:tr w:rsidR="009F4F78" w:rsidRPr="00B27998" w:rsidTr="00281534">
        <w:tc>
          <w:tcPr>
            <w:tcW w:w="1097" w:type="dxa"/>
            <w:tcBorders>
              <w:right w:val="single" w:sz="4" w:space="0" w:color="auto"/>
            </w:tcBorders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ästeras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</w:tcBorders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7 (2.1%)</w:t>
            </w:r>
          </w:p>
        </w:tc>
        <w:tc>
          <w:tcPr>
            <w:tcW w:w="1693" w:type="dxa"/>
            <w:tcBorders>
              <w:top w:val="nil"/>
              <w:bottom w:val="nil"/>
            </w:tcBorders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nI (Stratus CS)</w:t>
            </w:r>
          </w:p>
        </w:tc>
        <w:tc>
          <w:tcPr>
            <w:tcW w:w="2453" w:type="dxa"/>
            <w:tcBorders>
              <w:top w:val="nil"/>
              <w:bottom w:val="nil"/>
              <w:right w:val="single" w:sz="4" w:space="0" w:color="auto"/>
            </w:tcBorders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 mg/L</w:t>
            </w:r>
          </w:p>
        </w:tc>
        <w:tc>
          <w:tcPr>
            <w:tcW w:w="1455" w:type="dxa"/>
            <w:tcBorders>
              <w:left w:val="single" w:sz="4" w:space="0" w:color="auto"/>
              <w:right w:val="single" w:sz="4" w:space="0" w:color="auto"/>
            </w:tcBorders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2 (1.9%)</w:t>
            </w:r>
          </w:p>
        </w:tc>
        <w:tc>
          <w:tcPr>
            <w:tcW w:w="2075" w:type="dxa"/>
            <w:tcBorders>
              <w:left w:val="single" w:sz="4" w:space="0" w:color="auto"/>
              <w:right w:val="single" w:sz="4" w:space="0" w:color="auto"/>
            </w:tcBorders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7-05-2017 </w:t>
            </w:r>
          </w:p>
        </w:tc>
        <w:tc>
          <w:tcPr>
            <w:tcW w:w="2350" w:type="dxa"/>
            <w:tcBorders>
              <w:left w:val="single" w:sz="4" w:space="0" w:color="auto"/>
            </w:tcBorders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-07-2016</w:t>
            </w:r>
          </w:p>
        </w:tc>
      </w:tr>
      <w:tr w:rsidR="009F4F78" w:rsidRPr="00B27998" w:rsidTr="00281534">
        <w:tc>
          <w:tcPr>
            <w:tcW w:w="1097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Örebro</w:t>
            </w:r>
            <w:proofErr w:type="spellEnd"/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4 (7.2%)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nI (Abbott)</w:t>
            </w:r>
          </w:p>
        </w:tc>
        <w:tc>
          <w:tcPr>
            <w:tcW w:w="245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fore 3/11/2010, 0.10 mg/L</w:t>
            </w:r>
          </w:p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nce 3/11/2010, 0.07 mg/L</w:t>
            </w:r>
          </w:p>
        </w:tc>
        <w:tc>
          <w:tcPr>
            <w:tcW w:w="14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8 (6.9%)</w:t>
            </w:r>
          </w:p>
        </w:tc>
        <w:tc>
          <w:tcPr>
            <w:tcW w:w="20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1-11-2014 </w:t>
            </w:r>
          </w:p>
        </w:tc>
        <w:tc>
          <w:tcPr>
            <w:tcW w:w="2350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-08-2010</w:t>
            </w:r>
          </w:p>
        </w:tc>
      </w:tr>
    </w:tbl>
    <w:p w:rsidR="009F4F78" w:rsidRPr="00B27998" w:rsidRDefault="009F4F78" w:rsidP="009F4F78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B27998">
        <w:rPr>
          <w:rFonts w:ascii="Times New Roman" w:hAnsi="Times New Roman" w:cs="Times New Roman"/>
          <w:sz w:val="18"/>
          <w:szCs w:val="18"/>
          <w:lang w:val="en-US"/>
        </w:rPr>
        <w:t xml:space="preserve">Abbreviations: AMI, acute myocardial infarction; cTn, conventional cardiac troponin; hs-cTnI, high-sensitivity cardiac troponin I. </w:t>
      </w:r>
      <w:r w:rsidRPr="00B27998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* </w:t>
      </w:r>
      <w:r w:rsidRPr="00B27998">
        <w:rPr>
          <w:rFonts w:ascii="Times New Roman" w:hAnsi="Times New Roman" w:cs="Times New Roman"/>
          <w:sz w:val="18"/>
          <w:szCs w:val="18"/>
          <w:lang w:val="en-US"/>
        </w:rPr>
        <w:t>hs-cTnI assay (Abbott), female-specific threshold 16 ng/L; male-specific threshold 34 ng/L.</w:t>
      </w:r>
    </w:p>
    <w:p w:rsidR="009F4F78" w:rsidRPr="00B27998" w:rsidRDefault="009F4F78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B27998"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p w:rsidR="009F4F78" w:rsidRPr="00B27998" w:rsidRDefault="009F4F78" w:rsidP="0090670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2799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l Table 2. Baseline characteristics and in-hospital treatment of </w:t>
      </w:r>
      <w:r w:rsidR="00906700" w:rsidRPr="00B27998">
        <w:rPr>
          <w:rFonts w:ascii="Times New Roman" w:hAnsi="Times New Roman" w:cs="Times New Roman"/>
          <w:b/>
          <w:sz w:val="24"/>
          <w:szCs w:val="24"/>
          <w:lang w:val="en-US"/>
        </w:rPr>
        <w:t>patients with troponin levels above the respective AMI threshold</w:t>
      </w:r>
      <w:r w:rsidRPr="00B279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er study period, stratified by sex</w:t>
      </w:r>
    </w:p>
    <w:tbl>
      <w:tblPr>
        <w:tblStyle w:val="TableGrid"/>
        <w:tblW w:w="13005" w:type="dxa"/>
        <w:tblLook w:val="04A0"/>
      </w:tblPr>
      <w:tblGrid>
        <w:gridCol w:w="2590"/>
        <w:gridCol w:w="1359"/>
        <w:gridCol w:w="1329"/>
        <w:gridCol w:w="777"/>
        <w:gridCol w:w="1358"/>
        <w:gridCol w:w="1358"/>
        <w:gridCol w:w="777"/>
        <w:gridCol w:w="1334"/>
        <w:gridCol w:w="1334"/>
        <w:gridCol w:w="779"/>
        <w:gridCol w:w="10"/>
      </w:tblGrid>
      <w:tr w:rsidR="009F4F78" w:rsidRPr="00B27998" w:rsidTr="00281534">
        <w:tc>
          <w:tcPr>
            <w:tcW w:w="2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ll</w:t>
            </w:r>
          </w:p>
        </w:tc>
        <w:tc>
          <w:tcPr>
            <w:tcW w:w="349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omen</w:t>
            </w:r>
          </w:p>
        </w:tc>
        <w:tc>
          <w:tcPr>
            <w:tcW w:w="345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n</w:t>
            </w:r>
          </w:p>
        </w:tc>
      </w:tr>
      <w:tr w:rsidR="009F4F78" w:rsidRPr="00B27998" w:rsidTr="00281534">
        <w:trPr>
          <w:gridAfter w:val="1"/>
          <w:wAfter w:w="10" w:type="dxa"/>
        </w:trPr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n period</w:t>
            </w:r>
          </w:p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 =3497)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-cTnI period</w:t>
            </w:r>
          </w:p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 =4476)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n period</w:t>
            </w:r>
          </w:p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 =1309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-cTnI period</w:t>
            </w:r>
          </w:p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 =1823)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n period</w:t>
            </w:r>
          </w:p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 =2188)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-cTnI period</w:t>
            </w:r>
          </w:p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 = 2653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value</w:t>
            </w:r>
          </w:p>
        </w:tc>
      </w:tr>
      <w:tr w:rsidR="009F4F78" w:rsidRPr="00B27998" w:rsidTr="00281534">
        <w:trPr>
          <w:gridAfter w:val="1"/>
          <w:wAfter w:w="10" w:type="dxa"/>
        </w:trPr>
        <w:tc>
          <w:tcPr>
            <w:tcW w:w="25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 (65-83)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 (66-82)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0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 (67-85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 (69-84)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12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 (64-81)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 (64-80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2</w:t>
            </w:r>
          </w:p>
        </w:tc>
      </w:tr>
      <w:tr w:rsidR="009F4F78" w:rsidRPr="00B27998" w:rsidTr="00281534">
        <w:trPr>
          <w:gridAfter w:val="1"/>
          <w:wAfter w:w="10" w:type="dxa"/>
        </w:trPr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 sex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09 (37.4%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23 (40.7%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9F4F78" w:rsidRPr="00B27998" w:rsidTr="00281534">
        <w:trPr>
          <w:gridAfter w:val="1"/>
          <w:wAfter w:w="10" w:type="dxa"/>
        </w:trPr>
        <w:tc>
          <w:tcPr>
            <w:tcW w:w="2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isk factors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F4F78" w:rsidRPr="00B27998" w:rsidTr="00281534">
        <w:trPr>
          <w:gridAfter w:val="1"/>
          <w:wAfter w:w="10" w:type="dxa"/>
        </w:trPr>
        <w:tc>
          <w:tcPr>
            <w:tcW w:w="25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urrent smoking 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2 (14.4%)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9 (13.8%)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16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2 (13.9%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7 (14.1%)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7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0 (14.6%)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2 (13.6%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0</w:t>
            </w:r>
          </w:p>
        </w:tc>
      </w:tr>
      <w:tr w:rsidR="009F4F78" w:rsidRPr="00B27998" w:rsidTr="00281534">
        <w:trPr>
          <w:gridAfter w:val="1"/>
          <w:wAfter w:w="10" w:type="dxa"/>
        </w:trPr>
        <w:tc>
          <w:tcPr>
            <w:tcW w:w="25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ypertension 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44 (52.7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17 (63.0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1 (59.7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23 (67.1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63 (48.6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94 (60.1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F4F78" w:rsidRPr="00B27998" w:rsidTr="00281534">
        <w:trPr>
          <w:gridAfter w:val="1"/>
          <w:wAfter w:w="10" w:type="dxa"/>
        </w:trPr>
        <w:tc>
          <w:tcPr>
            <w:tcW w:w="2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iabetes 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8 (27.4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71 (28.4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5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5 (27.9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0 (28.5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7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3 (27.1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1 (28.3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0</w:t>
            </w:r>
          </w:p>
        </w:tc>
      </w:tr>
      <w:tr w:rsidR="009F4F78" w:rsidRPr="00B27998" w:rsidTr="00281534">
        <w:trPr>
          <w:gridAfter w:val="1"/>
          <w:wAfter w:w="10" w:type="dxa"/>
        </w:trPr>
        <w:tc>
          <w:tcPr>
            <w:tcW w:w="25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yperlipidemia 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34 (41.0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55 (43.7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7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9 (37.4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8 (40.5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1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5 (43.2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17 (45.9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9</w:t>
            </w:r>
          </w:p>
        </w:tc>
      </w:tr>
      <w:tr w:rsidR="009F4F78" w:rsidRPr="00B27998" w:rsidTr="00281534">
        <w:trPr>
          <w:gridAfter w:val="1"/>
          <w:wAfter w:w="10" w:type="dxa"/>
        </w:trPr>
        <w:tc>
          <w:tcPr>
            <w:tcW w:w="2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dy mass index (kg/m</w:t>
            </w:r>
            <w:r w:rsidRPr="00B2799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 (24-30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 (24-3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9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 (23-3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 (24-31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5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 (25-30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 (24-3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26</w:t>
            </w:r>
          </w:p>
        </w:tc>
      </w:tr>
      <w:tr w:rsidR="009F4F78" w:rsidRPr="00B27998" w:rsidTr="00281534">
        <w:trPr>
          <w:gridAfter w:val="1"/>
          <w:wAfter w:w="10" w:type="dxa"/>
        </w:trPr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GFR (CKD-EPI, mL/kg/m</w:t>
            </w:r>
            <w:r w:rsidRPr="00B2799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 (47-86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 (52-88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 (42-82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 (48-84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 (50-88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 (56-89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F4F78" w:rsidRPr="00B27998" w:rsidTr="00281534">
        <w:trPr>
          <w:gridAfter w:val="1"/>
          <w:wAfter w:w="10" w:type="dxa"/>
        </w:trPr>
        <w:tc>
          <w:tcPr>
            <w:tcW w:w="2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History 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F4F78" w:rsidRPr="00B27998" w:rsidTr="00281534">
        <w:trPr>
          <w:gridAfter w:val="1"/>
          <w:wAfter w:w="10" w:type="dxa"/>
        </w:trPr>
        <w:tc>
          <w:tcPr>
            <w:tcW w:w="25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evious AMI 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74 (39.3%)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46 (36.8%)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9 (36.6%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9 (34.5%)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0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5 (40.9%)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17 (38.3%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2</w:t>
            </w:r>
          </w:p>
        </w:tc>
      </w:tr>
      <w:tr w:rsidR="009F4F78" w:rsidRPr="00B27998" w:rsidTr="00281534">
        <w:trPr>
          <w:gridAfter w:val="1"/>
          <w:wAfter w:w="10" w:type="dxa"/>
        </w:trPr>
        <w:tc>
          <w:tcPr>
            <w:tcW w:w="25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evious PCI/ CABG 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05 (31.6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98 (31.3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2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0 (25.2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1 (25.3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7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5 (35.4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7 (35.4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6</w:t>
            </w:r>
          </w:p>
        </w:tc>
      </w:tr>
      <w:tr w:rsidR="009F4F78" w:rsidRPr="00B27998" w:rsidTr="00281534">
        <w:trPr>
          <w:gridAfter w:val="1"/>
          <w:wAfter w:w="10" w:type="dxa"/>
        </w:trPr>
        <w:tc>
          <w:tcPr>
            <w:tcW w:w="2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eart failure 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1 (17.5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7 (14.2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5 (17.2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8 (12.5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6 (17.6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9 (15.4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3</w:t>
            </w:r>
          </w:p>
        </w:tc>
      </w:tr>
      <w:tr w:rsidR="009F4F78" w:rsidRPr="00B27998" w:rsidTr="00281534">
        <w:trPr>
          <w:gridAfter w:val="1"/>
          <w:wAfter w:w="10" w:type="dxa"/>
        </w:trPr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evious stroke 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F4F78" w:rsidRPr="00B27998" w:rsidTr="00281534">
        <w:trPr>
          <w:gridAfter w:val="1"/>
          <w:wAfter w:w="10" w:type="dxa"/>
        </w:trPr>
        <w:tc>
          <w:tcPr>
            <w:tcW w:w="25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PD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9 (8.3%)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0 (8.3%)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1 (9.2%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4 (10.1%)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64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8 (7.7%)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6 (7.0%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6</w:t>
            </w:r>
          </w:p>
        </w:tc>
      </w:tr>
      <w:tr w:rsidR="009F4F78" w:rsidRPr="00B27998" w:rsidTr="00281534">
        <w:trPr>
          <w:gridAfter w:val="1"/>
          <w:wAfter w:w="10" w:type="dxa"/>
        </w:trPr>
        <w:tc>
          <w:tcPr>
            <w:tcW w:w="25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mentia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 (0.7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0.2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0.8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0.3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5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0.6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0.2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7</w:t>
            </w:r>
          </w:p>
        </w:tc>
      </w:tr>
      <w:tr w:rsidR="009F4F78" w:rsidRPr="00B27998" w:rsidTr="00281534">
        <w:trPr>
          <w:gridAfter w:val="1"/>
          <w:wAfter w:w="10" w:type="dxa"/>
        </w:trPr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ious/present cancer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 (5.7%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8 (4.0%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 (4.0%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 (3.1%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7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8 (6.8%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2 (4.6%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</w:tr>
      <w:tr w:rsidR="009F4F78" w:rsidRPr="00B27998" w:rsidTr="00281534">
        <w:trPr>
          <w:gridAfter w:val="1"/>
          <w:wAfter w:w="10" w:type="dxa"/>
        </w:trPr>
        <w:tc>
          <w:tcPr>
            <w:tcW w:w="2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CG findings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F4F78" w:rsidRPr="00B27998" w:rsidTr="00281534">
        <w:trPr>
          <w:gridAfter w:val="1"/>
          <w:wAfter w:w="10" w:type="dxa"/>
        </w:trPr>
        <w:tc>
          <w:tcPr>
            <w:tcW w:w="25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nus rhythm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82 (80.7%)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63 (82.1%)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6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36 (80.2%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06 (82.8%)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6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46 (80.9%)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57 (81.7%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03</w:t>
            </w:r>
          </w:p>
        </w:tc>
      </w:tr>
      <w:tr w:rsidR="009F4F78" w:rsidRPr="00B27998" w:rsidTr="00281534">
        <w:trPr>
          <w:gridAfter w:val="1"/>
          <w:wAfter w:w="10" w:type="dxa"/>
        </w:trPr>
        <w:tc>
          <w:tcPr>
            <w:tcW w:w="25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rial fibrillation/ flutter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0 (15.9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3 (14.2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1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3 (17.3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5 (14.0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7 (15.2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8 (14.3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3</w:t>
            </w:r>
          </w:p>
        </w:tc>
      </w:tr>
      <w:tr w:rsidR="009F4F78" w:rsidRPr="00B27998" w:rsidTr="00281534">
        <w:trPr>
          <w:gridAfter w:val="1"/>
          <w:wAfter w:w="10" w:type="dxa"/>
        </w:trPr>
        <w:tc>
          <w:tcPr>
            <w:tcW w:w="2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-segment depression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5 (28.6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51 (28.1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32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2 (31.1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3 (28.2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9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3 (27.0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8 (27.9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75</w:t>
            </w:r>
          </w:p>
        </w:tc>
      </w:tr>
      <w:tr w:rsidR="009F4F78" w:rsidRPr="00B27998" w:rsidTr="00281534">
        <w:trPr>
          <w:gridAfter w:val="1"/>
          <w:wAfter w:w="10" w:type="dxa"/>
        </w:trPr>
        <w:tc>
          <w:tcPr>
            <w:tcW w:w="25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-wave inversion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8 (11.5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0 (9.9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8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9 (13.9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1 (10.5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9 (10.1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9 (9.4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06</w:t>
            </w:r>
          </w:p>
        </w:tc>
      </w:tr>
      <w:tr w:rsidR="009F4F78" w:rsidRPr="00B27998" w:rsidTr="00281534">
        <w:trPr>
          <w:gridAfter w:val="1"/>
          <w:wAfter w:w="10" w:type="dxa"/>
          <w:trHeight w:val="54"/>
        </w:trPr>
        <w:tc>
          <w:tcPr>
            <w:tcW w:w="2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 ST segment changes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4 (21.7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3 (21.6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6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6 (21.4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7 (21.3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5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1 (21.8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6 (21.8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</w:p>
        </w:tc>
      </w:tr>
      <w:tr w:rsidR="009F4F78" w:rsidRPr="00B27998" w:rsidTr="00281534">
        <w:trPr>
          <w:gridAfter w:val="1"/>
          <w:wAfter w:w="10" w:type="dxa"/>
        </w:trPr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No ST-segment changes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19 (38.2%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05 (40.5%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4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4 (33.6%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7 (40.0%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5 (41.0%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78 (40.8%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6</w:t>
            </w:r>
          </w:p>
        </w:tc>
      </w:tr>
      <w:tr w:rsidR="009F4F78" w:rsidRPr="00B27998" w:rsidTr="00281534">
        <w:trPr>
          <w:gridAfter w:val="1"/>
          <w:wAfter w:w="10" w:type="dxa"/>
        </w:trPr>
        <w:tc>
          <w:tcPr>
            <w:tcW w:w="12995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n-hospital examinations and interventions</w:t>
            </w:r>
          </w:p>
        </w:tc>
      </w:tr>
      <w:tr w:rsidR="009F4F78" w:rsidRPr="00B27998" w:rsidTr="00281534">
        <w:trPr>
          <w:gridAfter w:val="1"/>
          <w:wAfter w:w="10" w:type="dxa"/>
          <w:trHeight w:val="154"/>
        </w:trPr>
        <w:tc>
          <w:tcPr>
            <w:tcW w:w="25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chocardiography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62 (56.1%)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09 (62.8%)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9 (52.6%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1 (60.4%)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73 (58.2%)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08 (64.4%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F4F78" w:rsidRPr="00B27998" w:rsidTr="00281534">
        <w:trPr>
          <w:gridAfter w:val="1"/>
          <w:wAfter w:w="10" w:type="dxa"/>
        </w:trPr>
        <w:tc>
          <w:tcPr>
            <w:tcW w:w="25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ronary angiography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23 (60.7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59 (68.3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6 (51.6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2 (61.0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47 (66.1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47 (73.4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F4F78" w:rsidRPr="00B27998" w:rsidTr="00281534">
        <w:trPr>
          <w:gridAfter w:val="1"/>
          <w:wAfter w:w="10" w:type="dxa"/>
        </w:trPr>
        <w:tc>
          <w:tcPr>
            <w:tcW w:w="2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I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81 (36.6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39 (38.9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3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0 (26.7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8 (27.9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90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1 (42.6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31 (46.4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8</w:t>
            </w:r>
          </w:p>
        </w:tc>
      </w:tr>
      <w:tr w:rsidR="009F4F78" w:rsidRPr="00B27998" w:rsidTr="00281534">
        <w:trPr>
          <w:gridAfter w:val="1"/>
          <w:wAfter w:w="10" w:type="dxa"/>
        </w:trPr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BG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 (2.0%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9 (2.7%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3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 (1.2%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 (1.4%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33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 (2.5%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 (3.5%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2</w:t>
            </w:r>
          </w:p>
        </w:tc>
      </w:tr>
      <w:tr w:rsidR="009F4F78" w:rsidRPr="00B27998" w:rsidTr="00281534">
        <w:trPr>
          <w:gridAfter w:val="1"/>
          <w:wAfter w:w="10" w:type="dxa"/>
        </w:trPr>
        <w:tc>
          <w:tcPr>
            <w:tcW w:w="12995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ronary status*</w:t>
            </w:r>
          </w:p>
        </w:tc>
      </w:tr>
      <w:tr w:rsidR="009F4F78" w:rsidRPr="00B27998" w:rsidTr="00281534">
        <w:trPr>
          <w:gridAfter w:val="1"/>
          <w:wAfter w:w="10" w:type="dxa"/>
          <w:trHeight w:val="60"/>
        </w:trPr>
        <w:tc>
          <w:tcPr>
            <w:tcW w:w="25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conclusive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0.3%)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0.6%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1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0.2%)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7</w:t>
            </w:r>
          </w:p>
        </w:tc>
      </w:tr>
      <w:tr w:rsidR="009F4F78" w:rsidRPr="00B27998" w:rsidTr="00281534">
        <w:trPr>
          <w:gridAfter w:val="1"/>
          <w:wAfter w:w="10" w:type="dxa"/>
          <w:trHeight w:val="60"/>
        </w:trPr>
        <w:tc>
          <w:tcPr>
            <w:tcW w:w="25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rmal/ atheromatosis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6 (21.9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1 (27.1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6 (31.6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8 (40.5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0 (17.1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3 (19.2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3</w:t>
            </w:r>
          </w:p>
        </w:tc>
      </w:tr>
      <w:tr w:rsidR="009F4F78" w:rsidRPr="00B27998" w:rsidTr="00281534">
        <w:trPr>
          <w:gridAfter w:val="1"/>
          <w:wAfter w:w="10" w:type="dxa"/>
          <w:trHeight w:val="71"/>
        </w:trPr>
        <w:tc>
          <w:tcPr>
            <w:tcW w:w="2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-2 vessel disease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07 (57.9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73 (52.5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6 (52.1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1 (45.3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1 (60.7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72 (56.7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4</w:t>
            </w:r>
          </w:p>
        </w:tc>
      </w:tr>
      <w:tr w:rsidR="009F4F78" w:rsidRPr="00B27998" w:rsidTr="00281534">
        <w:trPr>
          <w:gridAfter w:val="1"/>
          <w:wAfter w:w="10" w:type="dxa"/>
          <w:trHeight w:val="70"/>
        </w:trPr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vessel disease/ left main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6 (19.9%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2 (20.4%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6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7 (15.7%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6 (14.1%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2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9 (22.0%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6 (24.1%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9</w:t>
            </w:r>
          </w:p>
        </w:tc>
      </w:tr>
      <w:tr w:rsidR="009F4F78" w:rsidRPr="00B27998" w:rsidTr="00281534">
        <w:trPr>
          <w:gridAfter w:val="1"/>
          <w:wAfter w:w="10" w:type="dxa"/>
          <w:trHeight w:val="60"/>
        </w:trPr>
        <w:tc>
          <w:tcPr>
            <w:tcW w:w="12995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eft ventricular ejection fraction †</w:t>
            </w:r>
          </w:p>
        </w:tc>
      </w:tr>
      <w:tr w:rsidR="009F4F78" w:rsidRPr="00B27998" w:rsidTr="00281534">
        <w:trPr>
          <w:gridAfter w:val="1"/>
          <w:wAfter w:w="10" w:type="dxa"/>
          <w:trHeight w:val="60"/>
        </w:trPr>
        <w:tc>
          <w:tcPr>
            <w:tcW w:w="25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≥ 50%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64 (60.0%)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55 (66.5%)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7 (62.7%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1 (67.9%)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7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7 (58.5%)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4 (65.5%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F4F78" w:rsidRPr="00B27998" w:rsidTr="00281534">
        <w:trPr>
          <w:gridAfter w:val="1"/>
          <w:wAfter w:w="10" w:type="dxa"/>
          <w:trHeight w:val="60"/>
        </w:trPr>
        <w:tc>
          <w:tcPr>
            <w:tcW w:w="25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 – 49%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0 (29.9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1 (25.5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3 (28.3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5 (24.3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6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7 (30.7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6 (26.2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7</w:t>
            </w:r>
          </w:p>
        </w:tc>
      </w:tr>
      <w:tr w:rsidR="009F4F78" w:rsidRPr="00B27998" w:rsidTr="00281534">
        <w:trPr>
          <w:gridAfter w:val="1"/>
          <w:wAfter w:w="10" w:type="dxa"/>
          <w:trHeight w:val="60"/>
        </w:trPr>
        <w:tc>
          <w:tcPr>
            <w:tcW w:w="2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 30%%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6 (10.1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5 (8.1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7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 (9.0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 (7.8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24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5 (10.7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0 (8.2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5</w:t>
            </w:r>
          </w:p>
        </w:tc>
      </w:tr>
      <w:tr w:rsidR="009F4F78" w:rsidRPr="00B27998" w:rsidTr="00281534">
        <w:trPr>
          <w:gridAfter w:val="1"/>
          <w:wAfter w:w="10" w:type="dxa"/>
          <w:trHeight w:val="60"/>
        </w:trPr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ration of hospital stays (days)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2-5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2-5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2-6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2-5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12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2-5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2-5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2</w:t>
            </w:r>
          </w:p>
        </w:tc>
      </w:tr>
      <w:tr w:rsidR="009F4F78" w:rsidRPr="00B27998" w:rsidTr="00281534">
        <w:trPr>
          <w:gridAfter w:val="1"/>
          <w:wAfter w:w="10" w:type="dxa"/>
          <w:trHeight w:val="60"/>
        </w:trPr>
        <w:tc>
          <w:tcPr>
            <w:tcW w:w="12995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dication at discharge ‡</w:t>
            </w:r>
          </w:p>
        </w:tc>
      </w:tr>
      <w:tr w:rsidR="009F4F78" w:rsidRPr="00B27998" w:rsidTr="00281534">
        <w:trPr>
          <w:gridAfter w:val="1"/>
          <w:wAfter w:w="10" w:type="dxa"/>
          <w:trHeight w:val="60"/>
        </w:trPr>
        <w:tc>
          <w:tcPr>
            <w:tcW w:w="25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pririn</w:t>
            </w:r>
            <w:proofErr w:type="spellEnd"/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32 (81.3%)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40 (75.4%)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1 (76.9%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52 (71.5%)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61 (84.0%)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88 (78.2%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F4F78" w:rsidRPr="00B27998" w:rsidTr="00281534">
        <w:trPr>
          <w:gridAfter w:val="1"/>
          <w:wAfter w:w="10" w:type="dxa"/>
          <w:trHeight w:val="60"/>
        </w:trPr>
        <w:tc>
          <w:tcPr>
            <w:tcW w:w="25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2Y12 inhibitors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93 (65.3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07 (65.4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1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1 (57.9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7 (57.5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3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62 (69.7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00 (70.8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39</w:t>
            </w:r>
          </w:p>
        </w:tc>
      </w:tr>
      <w:tr w:rsidR="009F4F78" w:rsidRPr="00B27998" w:rsidTr="00281534">
        <w:trPr>
          <w:gridAfter w:val="1"/>
          <w:wAfter w:w="10" w:type="dxa"/>
          <w:trHeight w:val="60"/>
        </w:trPr>
        <w:tc>
          <w:tcPr>
            <w:tcW w:w="2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icoagulants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2 (12.9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7 (10.2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7 (13.2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2 (9.8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5 (12.6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5 (10.4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0</w:t>
            </w:r>
          </w:p>
        </w:tc>
      </w:tr>
      <w:tr w:rsidR="009F4F78" w:rsidRPr="00B27998" w:rsidTr="00281534">
        <w:trPr>
          <w:gridAfter w:val="1"/>
          <w:wAfter w:w="10" w:type="dxa"/>
          <w:trHeight w:val="60"/>
        </w:trPr>
        <w:tc>
          <w:tcPr>
            <w:tcW w:w="25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Β-blockers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19 (80.9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35 (80.0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6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17 (80.6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83 (78.9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2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02 (81.2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52 (80.7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08</w:t>
            </w:r>
          </w:p>
        </w:tc>
      </w:tr>
      <w:tr w:rsidR="009F4F78" w:rsidRPr="00B27998" w:rsidTr="00281534">
        <w:trPr>
          <w:gridAfter w:val="1"/>
          <w:wAfter w:w="10" w:type="dxa"/>
          <w:trHeight w:val="60"/>
        </w:trPr>
        <w:tc>
          <w:tcPr>
            <w:tcW w:w="2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EI/ARB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66 (70.4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79 (74.0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0 (66.6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80 (73.1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26 (72.8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99 (74.7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9</w:t>
            </w:r>
          </w:p>
        </w:tc>
      </w:tr>
      <w:tr w:rsidR="009F4F78" w:rsidRPr="00B27998" w:rsidTr="00281534">
        <w:trPr>
          <w:gridAfter w:val="1"/>
          <w:wAfter w:w="10" w:type="dxa"/>
          <w:trHeight w:val="60"/>
        </w:trPr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tins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92 (77.2%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17 (79.6%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2 (70.7%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76 (72.8%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3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00 (81.1%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41 (84.2%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6</w:t>
            </w:r>
          </w:p>
        </w:tc>
      </w:tr>
    </w:tbl>
    <w:p w:rsidR="009F4F78" w:rsidRPr="00B27998" w:rsidRDefault="009F4F78" w:rsidP="009F4F78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B27998">
        <w:rPr>
          <w:rFonts w:ascii="Times New Roman" w:hAnsi="Times New Roman" w:cs="Times New Roman"/>
          <w:sz w:val="18"/>
          <w:szCs w:val="18"/>
          <w:lang w:val="en-US"/>
        </w:rPr>
        <w:t>Abbreviations: ACEI, angiotensin-converting-enzyme inhibitor; AMI, acute myocardial infarction; ARB, Angiotensin II receptor blockers; CABG, coronary artery bypass graft; CKD-EPI, Chronic Kidney Disease Epidemiology Collaboration equation; COPD, chronic obstructive pulmonary disease; eGFR, estimated glomerular filtration rate; PCI, percutaneous coronary intervention. *n=5082. †n=4731. ‡assessed in in-hospital survivors (n=7973).</w:t>
      </w:r>
    </w:p>
    <w:p w:rsidR="009F4F78" w:rsidRPr="00B27998" w:rsidRDefault="009F4F78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B27998">
        <w:rPr>
          <w:rFonts w:ascii="Times New Roman" w:hAnsi="Times New Roman" w:cs="Times New Roman"/>
          <w:sz w:val="18"/>
          <w:szCs w:val="18"/>
          <w:lang w:val="en-US"/>
        </w:rPr>
        <w:br w:type="page"/>
      </w:r>
    </w:p>
    <w:p w:rsidR="009F4F78" w:rsidRPr="00B27998" w:rsidRDefault="009F4F78" w:rsidP="0090670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2799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l Table 3. Baseline characteristics and in-hospital treatment of </w:t>
      </w:r>
      <w:r w:rsidR="00906700" w:rsidRPr="00B27998">
        <w:rPr>
          <w:rFonts w:ascii="Times New Roman" w:hAnsi="Times New Roman" w:cs="Times New Roman"/>
          <w:b/>
          <w:sz w:val="24"/>
          <w:szCs w:val="24"/>
          <w:lang w:val="en-US"/>
        </w:rPr>
        <w:t>patients with troponin levels below the respective AMI threshold</w:t>
      </w:r>
      <w:r w:rsidRPr="00B279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er study period, stratified by sex</w:t>
      </w:r>
    </w:p>
    <w:tbl>
      <w:tblPr>
        <w:tblStyle w:val="TableGrid"/>
        <w:tblW w:w="13005" w:type="dxa"/>
        <w:tblLook w:val="04A0"/>
      </w:tblPr>
      <w:tblGrid>
        <w:gridCol w:w="2590"/>
        <w:gridCol w:w="1359"/>
        <w:gridCol w:w="1329"/>
        <w:gridCol w:w="777"/>
        <w:gridCol w:w="1358"/>
        <w:gridCol w:w="1358"/>
        <w:gridCol w:w="777"/>
        <w:gridCol w:w="1334"/>
        <w:gridCol w:w="1334"/>
        <w:gridCol w:w="779"/>
        <w:gridCol w:w="10"/>
      </w:tblGrid>
      <w:tr w:rsidR="009F4F78" w:rsidRPr="00B27998" w:rsidTr="00281534">
        <w:tc>
          <w:tcPr>
            <w:tcW w:w="2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ll</w:t>
            </w:r>
          </w:p>
        </w:tc>
        <w:tc>
          <w:tcPr>
            <w:tcW w:w="349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Women</w:t>
            </w:r>
          </w:p>
        </w:tc>
        <w:tc>
          <w:tcPr>
            <w:tcW w:w="345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n</w:t>
            </w:r>
          </w:p>
        </w:tc>
      </w:tr>
      <w:tr w:rsidR="009F4F78" w:rsidRPr="00B27998" w:rsidTr="00281534">
        <w:trPr>
          <w:gridAfter w:val="1"/>
          <w:wAfter w:w="10" w:type="dxa"/>
        </w:trPr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n period</w:t>
            </w:r>
          </w:p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 =2888)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-cTnI period</w:t>
            </w:r>
          </w:p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 =1628)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n period</w:t>
            </w:r>
          </w:p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 =1158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-cTnI period</w:t>
            </w:r>
          </w:p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 =529)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n period</w:t>
            </w:r>
          </w:p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 =1730)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-cTnI period</w:t>
            </w:r>
          </w:p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 =1099 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value</w:t>
            </w:r>
          </w:p>
        </w:tc>
      </w:tr>
      <w:tr w:rsidR="009F4F78" w:rsidRPr="00B27998" w:rsidTr="00281534">
        <w:trPr>
          <w:gridAfter w:val="1"/>
          <w:wAfter w:w="10" w:type="dxa"/>
        </w:trPr>
        <w:tc>
          <w:tcPr>
            <w:tcW w:w="25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 (58-77)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 (59-75)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6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 (61-79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 (59-78)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5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 (57-75)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 (59-74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40</w:t>
            </w:r>
          </w:p>
        </w:tc>
      </w:tr>
      <w:tr w:rsidR="009F4F78" w:rsidRPr="00B27998" w:rsidTr="00281534">
        <w:trPr>
          <w:gridAfter w:val="1"/>
          <w:wAfter w:w="10" w:type="dxa"/>
        </w:trPr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 sex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58 (40.1%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9 (32.5%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9F4F78" w:rsidRPr="00B27998" w:rsidTr="00281534">
        <w:trPr>
          <w:gridAfter w:val="1"/>
          <w:wAfter w:w="10" w:type="dxa"/>
        </w:trPr>
        <w:tc>
          <w:tcPr>
            <w:tcW w:w="2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isk factors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F4F78" w:rsidRPr="00B27998" w:rsidTr="00281534">
        <w:trPr>
          <w:gridAfter w:val="1"/>
          <w:wAfter w:w="10" w:type="dxa"/>
        </w:trPr>
        <w:tc>
          <w:tcPr>
            <w:tcW w:w="25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urrent smoking 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5 (12.7%)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1 (11.1%)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8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 (9.6%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 (529%)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4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4 (14.8%)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4 (11.3%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9</w:t>
            </w:r>
          </w:p>
        </w:tc>
      </w:tr>
      <w:tr w:rsidR="009F4F78" w:rsidRPr="00B27998" w:rsidTr="00281534">
        <w:trPr>
          <w:gridAfter w:val="1"/>
          <w:wAfter w:w="10" w:type="dxa"/>
        </w:trPr>
        <w:tc>
          <w:tcPr>
            <w:tcW w:w="25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ypertension 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43 (46.6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9 (59.5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0 (48.4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8 (60.1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3 (45.3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1 (59.2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F4F78" w:rsidRPr="00B27998" w:rsidTr="00281534">
        <w:trPr>
          <w:gridAfter w:val="1"/>
          <w:wAfter w:w="10" w:type="dxa"/>
        </w:trPr>
        <w:tc>
          <w:tcPr>
            <w:tcW w:w="2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iabetes 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6 (20.3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4 (23.6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7 (18.8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3 (19.5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8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9 (21.4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1 (25.6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0</w:t>
            </w:r>
          </w:p>
        </w:tc>
      </w:tr>
      <w:tr w:rsidR="009F4F78" w:rsidRPr="00B27998" w:rsidTr="00281534">
        <w:trPr>
          <w:gridAfter w:val="1"/>
          <w:wAfter w:w="10" w:type="dxa"/>
        </w:trPr>
        <w:tc>
          <w:tcPr>
            <w:tcW w:w="25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yperlipidemia 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84 (44.5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5 (51.9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7 (36.9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6 (44.7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7 (49.6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9 (55.4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3</w:t>
            </w:r>
          </w:p>
        </w:tc>
      </w:tr>
      <w:tr w:rsidR="009F4F78" w:rsidRPr="00B27998" w:rsidTr="00281534">
        <w:trPr>
          <w:gridAfter w:val="1"/>
          <w:wAfter w:w="10" w:type="dxa"/>
        </w:trPr>
        <w:tc>
          <w:tcPr>
            <w:tcW w:w="2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dy mass index (kg/m</w:t>
            </w:r>
            <w:r w:rsidRPr="00B2799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 (24-30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 (25-3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5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 (24-3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 (24-3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27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 (25-30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 (25-3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1</w:t>
            </w:r>
          </w:p>
        </w:tc>
      </w:tr>
      <w:tr w:rsidR="009F4F78" w:rsidRPr="00B27998" w:rsidTr="00281534">
        <w:trPr>
          <w:gridAfter w:val="1"/>
          <w:wAfter w:w="10" w:type="dxa"/>
        </w:trPr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GFR (CKD-EPI, mL/kg/m</w:t>
            </w:r>
            <w:r w:rsidRPr="00B2799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 (61-92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 (68-94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 (58-90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 (66-93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 (63-93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 (71-94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F4F78" w:rsidRPr="00B27998" w:rsidTr="00281534">
        <w:trPr>
          <w:gridAfter w:val="1"/>
          <w:wAfter w:w="10" w:type="dxa"/>
        </w:trPr>
        <w:tc>
          <w:tcPr>
            <w:tcW w:w="2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History 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F4F78" w:rsidRPr="00B27998" w:rsidTr="00281534">
        <w:trPr>
          <w:gridAfter w:val="1"/>
          <w:wAfter w:w="10" w:type="dxa"/>
        </w:trPr>
        <w:tc>
          <w:tcPr>
            <w:tcW w:w="25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evious AMI 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11 (35.0%)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7 (36.1%)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96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2 (28.7%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7 (27.8%)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7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.9 (39.3%)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0 (40.0%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3</w:t>
            </w:r>
          </w:p>
        </w:tc>
      </w:tr>
      <w:tr w:rsidR="009F4F78" w:rsidRPr="00B27998" w:rsidTr="00281534">
        <w:trPr>
          <w:gridAfter w:val="1"/>
          <w:wAfter w:w="10" w:type="dxa"/>
        </w:trPr>
        <w:tc>
          <w:tcPr>
            <w:tcW w:w="25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evious PCI/ CABG 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4 (32.8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2 (38.8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8 (22.3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4 (25.4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2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6 (39.7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8 (45.3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3</w:t>
            </w:r>
          </w:p>
        </w:tc>
      </w:tr>
      <w:tr w:rsidR="009F4F78" w:rsidRPr="00B27998" w:rsidTr="00281534">
        <w:trPr>
          <w:gridAfter w:val="1"/>
          <w:wAfter w:w="10" w:type="dxa"/>
        </w:trPr>
        <w:tc>
          <w:tcPr>
            <w:tcW w:w="2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eart failure 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3 (11.2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0 (8.6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1 (8.7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 (4.2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2 (12.9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8 (10.7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7</w:t>
            </w:r>
          </w:p>
        </w:tc>
      </w:tr>
      <w:tr w:rsidR="009F4F78" w:rsidRPr="00B27998" w:rsidTr="00281534">
        <w:trPr>
          <w:gridAfter w:val="1"/>
          <w:wAfter w:w="10" w:type="dxa"/>
        </w:trPr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evious stroke 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8 (8.6%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6 (7.7%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9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 (7.5%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 (7.0%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3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1 (9.3%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 (8.1%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8</w:t>
            </w:r>
          </w:p>
        </w:tc>
      </w:tr>
      <w:tr w:rsidR="009F4F78" w:rsidRPr="00B27998" w:rsidTr="00281534">
        <w:trPr>
          <w:gridAfter w:val="1"/>
          <w:wAfter w:w="10" w:type="dxa"/>
        </w:trPr>
        <w:tc>
          <w:tcPr>
            <w:tcW w:w="25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PD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4 (7.1%)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 (5.5%)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5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 (7.3%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 (7.2%)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9 (6.9%)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 (4.7%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9</w:t>
            </w:r>
          </w:p>
        </w:tc>
      </w:tr>
      <w:tr w:rsidR="009F4F78" w:rsidRPr="00B27998" w:rsidTr="00281534">
        <w:trPr>
          <w:gridAfter w:val="1"/>
          <w:wAfter w:w="10" w:type="dxa"/>
        </w:trPr>
        <w:tc>
          <w:tcPr>
            <w:tcW w:w="25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mentia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0.3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0.2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6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0.3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0.2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45</w:t>
            </w:r>
          </w:p>
        </w:tc>
      </w:tr>
      <w:tr w:rsidR="009F4F78" w:rsidRPr="00B27998" w:rsidTr="00281534">
        <w:trPr>
          <w:gridAfter w:val="1"/>
          <w:wAfter w:w="10" w:type="dxa"/>
        </w:trPr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vious/present cancer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2 (3.9%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 (3.7%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8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 (2.1%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2.6%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1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 (5.1%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 (4.2%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8</w:t>
            </w:r>
          </w:p>
        </w:tc>
      </w:tr>
      <w:tr w:rsidR="009F4F78" w:rsidRPr="00B27998" w:rsidTr="00281534">
        <w:trPr>
          <w:gridAfter w:val="1"/>
          <w:wAfter w:w="10" w:type="dxa"/>
        </w:trPr>
        <w:tc>
          <w:tcPr>
            <w:tcW w:w="2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CG findings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9F4F78" w:rsidRPr="00B27998" w:rsidTr="00281534">
        <w:trPr>
          <w:gridAfter w:val="1"/>
          <w:wAfter w:w="10" w:type="dxa"/>
        </w:trPr>
        <w:tc>
          <w:tcPr>
            <w:tcW w:w="25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nus rhythm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71 (85.4%)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39 (88.6%)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5 (87.9%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6 (90.3%)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7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96 (83.8%)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3 (87.7%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4</w:t>
            </w:r>
          </w:p>
        </w:tc>
      </w:tr>
      <w:tr w:rsidR="009F4F78" w:rsidRPr="00B27998" w:rsidTr="00281534">
        <w:trPr>
          <w:gridAfter w:val="1"/>
          <w:wAfter w:w="10" w:type="dxa"/>
        </w:trPr>
        <w:tc>
          <w:tcPr>
            <w:tcW w:w="25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rial fibrillation/ flutter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1 (11.9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2 (9.4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5 (10.4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 (8.9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7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6 (13.0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5 (9.6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6</w:t>
            </w:r>
          </w:p>
        </w:tc>
      </w:tr>
      <w:tr w:rsidR="009F4F78" w:rsidRPr="00B27998" w:rsidTr="00281534">
        <w:trPr>
          <w:gridAfter w:val="1"/>
          <w:wAfter w:w="10" w:type="dxa"/>
        </w:trPr>
        <w:tc>
          <w:tcPr>
            <w:tcW w:w="2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-segment depression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2 (8.7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2 (10.0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6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9 (10.7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 (11.2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9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3 (7.4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3 (9.4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5</w:t>
            </w:r>
          </w:p>
        </w:tc>
      </w:tr>
      <w:tr w:rsidR="009F4F78" w:rsidRPr="00B27998" w:rsidTr="00281534">
        <w:trPr>
          <w:gridAfter w:val="1"/>
          <w:wAfter w:w="10" w:type="dxa"/>
        </w:trPr>
        <w:tc>
          <w:tcPr>
            <w:tcW w:w="25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-wave inversion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8 (7.9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3 (7.6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0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 (8.4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 (7.4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60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5 (7.5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 (7.7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3</w:t>
            </w:r>
          </w:p>
        </w:tc>
      </w:tr>
      <w:tr w:rsidR="009F4F78" w:rsidRPr="00B27998" w:rsidTr="00281534">
        <w:trPr>
          <w:gridAfter w:val="1"/>
          <w:wAfter w:w="10" w:type="dxa"/>
          <w:trHeight w:val="54"/>
        </w:trPr>
        <w:tc>
          <w:tcPr>
            <w:tcW w:w="2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 ST segment changes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4 (15.7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8 (15.3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3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5 (12.2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 (10.8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60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9 (18.0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1 (17.4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2</w:t>
            </w:r>
          </w:p>
        </w:tc>
      </w:tr>
      <w:tr w:rsidR="009F4F78" w:rsidRPr="00B27998" w:rsidTr="00281534">
        <w:trPr>
          <w:gridAfter w:val="1"/>
          <w:wAfter w:w="10" w:type="dxa"/>
        </w:trPr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No ST-segment changes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78 (67.7%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92 (67.2%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4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0 (68.7%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2 (70.6%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65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8 (67.1%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0 (65.6%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0</w:t>
            </w:r>
          </w:p>
        </w:tc>
      </w:tr>
      <w:tr w:rsidR="009F4F78" w:rsidRPr="00B27998" w:rsidTr="00281534">
        <w:trPr>
          <w:gridAfter w:val="1"/>
          <w:wAfter w:w="10" w:type="dxa"/>
        </w:trPr>
        <w:tc>
          <w:tcPr>
            <w:tcW w:w="12995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n-hospital examinations and interventions</w:t>
            </w:r>
          </w:p>
        </w:tc>
      </w:tr>
      <w:tr w:rsidR="009F4F78" w:rsidRPr="00B27998" w:rsidTr="00281534">
        <w:trPr>
          <w:gridAfter w:val="1"/>
          <w:wAfter w:w="10" w:type="dxa"/>
          <w:trHeight w:val="154"/>
        </w:trPr>
        <w:tc>
          <w:tcPr>
            <w:tcW w:w="25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chocardiography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7 (20.7%)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7 (32.4%)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2 (18.3%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9 (31.9%)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5 (22.3%)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8 (32.6%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F4F78" w:rsidRPr="00B27998" w:rsidTr="00281534">
        <w:trPr>
          <w:gridAfter w:val="1"/>
          <w:wAfter w:w="10" w:type="dxa"/>
        </w:trPr>
        <w:tc>
          <w:tcPr>
            <w:tcW w:w="25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ronary angiography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3 (26.4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7 (46.5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9 (23.2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 (37.6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4 (28.6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8 (50.8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F4F78" w:rsidRPr="00B27998" w:rsidTr="00281534">
        <w:trPr>
          <w:gridAfter w:val="1"/>
          <w:wAfter w:w="10" w:type="dxa"/>
        </w:trPr>
        <w:tc>
          <w:tcPr>
            <w:tcW w:w="2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I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1 (9.0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2 (17.9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 (7.1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 (9.3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1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9 (10.3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3 (22.1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F4F78" w:rsidRPr="00B27998" w:rsidTr="00281534">
        <w:trPr>
          <w:gridAfter w:val="1"/>
          <w:wAfter w:w="10" w:type="dxa"/>
        </w:trPr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BG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0.4%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0.7%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0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0.3%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0.2%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0.5%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0.9%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6</w:t>
            </w:r>
          </w:p>
        </w:tc>
      </w:tr>
      <w:tr w:rsidR="009F4F78" w:rsidRPr="00B27998" w:rsidTr="00281534">
        <w:trPr>
          <w:gridAfter w:val="1"/>
          <w:wAfter w:w="10" w:type="dxa"/>
        </w:trPr>
        <w:tc>
          <w:tcPr>
            <w:tcW w:w="12995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ronary status*</w:t>
            </w:r>
          </w:p>
        </w:tc>
      </w:tr>
      <w:tr w:rsidR="009F4F78" w:rsidRPr="00B27998" w:rsidTr="00281534">
        <w:trPr>
          <w:gridAfter w:val="1"/>
          <w:wAfter w:w="10" w:type="dxa"/>
          <w:trHeight w:val="60"/>
        </w:trPr>
        <w:tc>
          <w:tcPr>
            <w:tcW w:w="25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conclusive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0.1%)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0.1%)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0.2%)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0.2%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0</w:t>
            </w:r>
          </w:p>
        </w:tc>
      </w:tr>
      <w:tr w:rsidR="009F4F78" w:rsidRPr="00B27998" w:rsidTr="00281534">
        <w:trPr>
          <w:gridAfter w:val="1"/>
          <w:wAfter w:w="10" w:type="dxa"/>
          <w:trHeight w:val="60"/>
        </w:trPr>
        <w:tc>
          <w:tcPr>
            <w:tcW w:w="25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rmal/ atheromatosis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9 (46.2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2 (47.9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42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2 (54.3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3 (61.8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1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7 (41.9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9 (42.9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8</w:t>
            </w:r>
          </w:p>
        </w:tc>
      </w:tr>
      <w:tr w:rsidR="009F4F78" w:rsidRPr="00B27998" w:rsidTr="00281534">
        <w:trPr>
          <w:gridAfter w:val="1"/>
          <w:wAfter w:w="10" w:type="dxa"/>
          <w:trHeight w:val="71"/>
        </w:trPr>
        <w:tc>
          <w:tcPr>
            <w:tcW w:w="2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-2 vessel disease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4 (40.6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4 (41.5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8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2 (36.4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 (32.2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81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2 (42.9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0 (44.9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39</w:t>
            </w:r>
          </w:p>
        </w:tc>
      </w:tr>
      <w:tr w:rsidR="009F4F78" w:rsidRPr="00B27998" w:rsidTr="00281534">
        <w:trPr>
          <w:gridAfter w:val="1"/>
          <w:wAfter w:w="10" w:type="dxa"/>
          <w:trHeight w:val="70"/>
        </w:trPr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vessel disease/ left main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4 (13.0%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 (10.4%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6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 (9.3%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6.0%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1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 (15.1%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 (12.0%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4</w:t>
            </w:r>
          </w:p>
        </w:tc>
      </w:tr>
      <w:tr w:rsidR="009F4F78" w:rsidRPr="00B27998" w:rsidTr="00281534">
        <w:trPr>
          <w:gridAfter w:val="1"/>
          <w:wAfter w:w="10" w:type="dxa"/>
          <w:trHeight w:val="60"/>
        </w:trPr>
        <w:tc>
          <w:tcPr>
            <w:tcW w:w="12995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eft ventricular ejection fraction †</w:t>
            </w:r>
          </w:p>
        </w:tc>
      </w:tr>
      <w:tr w:rsidR="009F4F78" w:rsidRPr="00B27998" w:rsidTr="00281534">
        <w:trPr>
          <w:gridAfter w:val="1"/>
          <w:wAfter w:w="10" w:type="dxa"/>
          <w:trHeight w:val="60"/>
        </w:trPr>
        <w:tc>
          <w:tcPr>
            <w:tcW w:w="25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≥ 50%</w:t>
            </w:r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6 (79.4%)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3 (82.8%)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8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8 (86.0%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9 (88.7%)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35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8 (75.8%)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4 (80.0%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3</w:t>
            </w:r>
          </w:p>
        </w:tc>
      </w:tr>
      <w:tr w:rsidR="009F4F78" w:rsidRPr="00B27998" w:rsidTr="00281534">
        <w:trPr>
          <w:gridAfter w:val="1"/>
          <w:wAfter w:w="10" w:type="dxa"/>
          <w:trHeight w:val="60"/>
        </w:trPr>
        <w:tc>
          <w:tcPr>
            <w:tcW w:w="25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 – 49%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 (14.3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 (13.2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02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 (11.1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 (10.1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7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 (16.1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 (14.6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10</w:t>
            </w:r>
          </w:p>
        </w:tc>
      </w:tr>
      <w:tr w:rsidR="009F4F78" w:rsidRPr="00B27998" w:rsidTr="00281534">
        <w:trPr>
          <w:gridAfter w:val="1"/>
          <w:wAfter w:w="10" w:type="dxa"/>
          <w:trHeight w:val="60"/>
        </w:trPr>
        <w:tc>
          <w:tcPr>
            <w:tcW w:w="2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 30%%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 (6.3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 (4.0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5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2.9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1.2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5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 (8.2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 (5.4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4</w:t>
            </w:r>
          </w:p>
        </w:tc>
      </w:tr>
      <w:tr w:rsidR="009F4F78" w:rsidRPr="00B27998" w:rsidTr="00281534">
        <w:trPr>
          <w:gridAfter w:val="1"/>
          <w:wAfter w:w="10" w:type="dxa"/>
          <w:trHeight w:val="60"/>
        </w:trPr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ration of hospital stays (days)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-2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-3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-2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-2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5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-2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-3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40</w:t>
            </w:r>
          </w:p>
        </w:tc>
      </w:tr>
      <w:tr w:rsidR="009F4F78" w:rsidRPr="00B27998" w:rsidTr="00281534">
        <w:trPr>
          <w:gridAfter w:val="1"/>
          <w:wAfter w:w="10" w:type="dxa"/>
          <w:trHeight w:val="60"/>
        </w:trPr>
        <w:tc>
          <w:tcPr>
            <w:tcW w:w="12995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dication at discharge ‡</w:t>
            </w:r>
          </w:p>
        </w:tc>
      </w:tr>
      <w:tr w:rsidR="009F4F78" w:rsidRPr="00B27998" w:rsidTr="00281534">
        <w:trPr>
          <w:gridAfter w:val="1"/>
          <w:wAfter w:w="10" w:type="dxa"/>
          <w:trHeight w:val="60"/>
        </w:trPr>
        <w:tc>
          <w:tcPr>
            <w:tcW w:w="25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pririn</w:t>
            </w:r>
            <w:proofErr w:type="spellEnd"/>
          </w:p>
        </w:tc>
        <w:tc>
          <w:tcPr>
            <w:tcW w:w="13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26 (52.1%)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8 (52.5%)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7</w:t>
            </w:r>
          </w:p>
        </w:tc>
        <w:tc>
          <w:tcPr>
            <w:tcW w:w="13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4 (44.0%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6 (43.2%)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9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2 (57.5%)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2 (57.0%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3</w:t>
            </w:r>
          </w:p>
        </w:tc>
      </w:tr>
      <w:tr w:rsidR="009F4F78" w:rsidRPr="00B27998" w:rsidTr="00281534">
        <w:trPr>
          <w:gridAfter w:val="1"/>
          <w:wAfter w:w="10" w:type="dxa"/>
          <w:trHeight w:val="60"/>
        </w:trPr>
        <w:tc>
          <w:tcPr>
            <w:tcW w:w="25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2Y12 inhibitors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9 (21.5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0 (29.1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8 (17.1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2 (19.5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7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1 (24.5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8 (33.7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F4F78" w:rsidRPr="00B27998" w:rsidTr="00281534">
        <w:trPr>
          <w:gridAfter w:val="1"/>
          <w:wAfter w:w="10" w:type="dxa"/>
          <w:trHeight w:val="60"/>
        </w:trPr>
        <w:tc>
          <w:tcPr>
            <w:tcW w:w="2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icoagulants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5 (13.7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4 (7.7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5 (12.3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 (5.7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0 (14.7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 (8.6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F4F78" w:rsidRPr="00B27998" w:rsidTr="00281534">
        <w:trPr>
          <w:gridAfter w:val="1"/>
          <w:wAfter w:w="10" w:type="dxa"/>
          <w:trHeight w:val="60"/>
        </w:trPr>
        <w:tc>
          <w:tcPr>
            <w:tcW w:w="25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Β-blockers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84 (57.9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9 (58.2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9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7 (54.3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5 (52.6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23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7 (60.3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4 (60.9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0</w:t>
            </w:r>
          </w:p>
        </w:tc>
      </w:tr>
      <w:tr w:rsidR="009F4F78" w:rsidRPr="00B27998" w:rsidTr="00281534">
        <w:trPr>
          <w:gridAfter w:val="1"/>
          <w:wAfter w:w="10" w:type="dxa"/>
          <w:trHeight w:val="60"/>
        </w:trPr>
        <w:tc>
          <w:tcPr>
            <w:tcW w:w="2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EI/ARB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74 (50.2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0 (60.7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3 (45.7%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4 (56.2%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1 (53.2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6 (62.9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9F4F78" w:rsidRPr="00B27998" w:rsidTr="00281534">
        <w:trPr>
          <w:gridAfter w:val="1"/>
          <w:wAfter w:w="10" w:type="dxa"/>
          <w:trHeight w:val="60"/>
        </w:trPr>
        <w:tc>
          <w:tcPr>
            <w:tcW w:w="2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tins</w:t>
            </w:r>
          </w:p>
        </w:tc>
        <w:tc>
          <w:tcPr>
            <w:tcW w:w="13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37 (56.1%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53 (65.2%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3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8 (48.0%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4 (56.2%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3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9 (61.6%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9 (69.6%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4F78" w:rsidRPr="00B27998" w:rsidRDefault="009F4F78" w:rsidP="00281534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</w:tbl>
    <w:p w:rsidR="009F4F78" w:rsidRPr="00B27998" w:rsidRDefault="009F4F78" w:rsidP="009F4F78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B27998">
        <w:rPr>
          <w:rFonts w:ascii="Times New Roman" w:hAnsi="Times New Roman" w:cs="Times New Roman"/>
          <w:sz w:val="18"/>
          <w:szCs w:val="18"/>
          <w:lang w:val="en-US"/>
        </w:rPr>
        <w:t>Abbreviations: ACEI, angiotensin-converting-enzyme inhibitor; AMI, acute myocardial infarction; ARB, Angiotensin II receptor blockers; CABG, coronary artery bypass graft; CKD-EPI, Chronic Kidney Disease Epidemiology Collaboration equation; COPD, chronic obstructive pulmonary disease; eGFR, estimated glomerular filtration rate; PCI, percutaneous coronary intervention. *n=1554. †n=1110. ‡assessed in in-hospital survivors (n=4516).</w:t>
      </w:r>
    </w:p>
    <w:p w:rsidR="009F4F78" w:rsidRPr="00B27998" w:rsidRDefault="009F4F78" w:rsidP="009F4F78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:rsidR="009F4F78" w:rsidRPr="00B27998" w:rsidRDefault="009F4F78" w:rsidP="009F4F78">
      <w:pPr>
        <w:rPr>
          <w:rFonts w:ascii="Times New Roman" w:hAnsi="Times New Roman" w:cs="Times New Roman"/>
          <w:sz w:val="18"/>
          <w:szCs w:val="18"/>
          <w:lang w:val="en-US"/>
        </w:rPr>
      </w:pPr>
    </w:p>
    <w:p w:rsidR="009F4F78" w:rsidRPr="00B27998" w:rsidRDefault="009F4F78" w:rsidP="009F4F7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9F4F78" w:rsidRPr="00B27998" w:rsidSect="009F4F78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9F4F78" w:rsidRPr="00B27998" w:rsidRDefault="009F4F78" w:rsidP="00906700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2799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l Table 4. Risk on major adverse cardiac events and all-cause mortality for hs-cTnI period in </w:t>
      </w:r>
      <w:r w:rsidR="00906700" w:rsidRPr="00B27998">
        <w:rPr>
          <w:rFonts w:ascii="Times New Roman" w:hAnsi="Times New Roman" w:cs="Times New Roman"/>
          <w:b/>
          <w:sz w:val="24"/>
          <w:szCs w:val="24"/>
          <w:lang w:val="en-US"/>
        </w:rPr>
        <w:t>patients with troponin levels above and below the respective AMI threshold</w:t>
      </w:r>
      <w:r w:rsidRPr="00B279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Style w:val="TableGrid"/>
        <w:tblW w:w="92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26"/>
        <w:gridCol w:w="666"/>
        <w:gridCol w:w="1476"/>
        <w:gridCol w:w="886"/>
        <w:gridCol w:w="713"/>
        <w:gridCol w:w="576"/>
        <w:gridCol w:w="1476"/>
        <w:gridCol w:w="886"/>
        <w:gridCol w:w="624"/>
      </w:tblGrid>
      <w:tr w:rsidR="009F4F78" w:rsidRPr="00B27998" w:rsidTr="00906700">
        <w:tc>
          <w:tcPr>
            <w:tcW w:w="19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3741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4F78" w:rsidRPr="00B27998" w:rsidRDefault="00906700" w:rsidP="009F4F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b/>
                <w:sz w:val="18"/>
                <w:lang w:val="en-US"/>
              </w:rPr>
              <w:t>Patients with troponin levels above the respective AMI threshold</w:t>
            </w:r>
          </w:p>
        </w:tc>
        <w:tc>
          <w:tcPr>
            <w:tcW w:w="356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F4F78" w:rsidRPr="00B27998" w:rsidRDefault="00906700" w:rsidP="009F4F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b/>
                <w:sz w:val="18"/>
                <w:lang w:val="en-US"/>
              </w:rPr>
              <w:t>Patients with troponin levels below the respective AMI threshold</w:t>
            </w:r>
          </w:p>
        </w:tc>
      </w:tr>
      <w:tr w:rsidR="009F4F78" w:rsidRPr="00B27998" w:rsidTr="009F4F78">
        <w:tc>
          <w:tcPr>
            <w:tcW w:w="192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66" w:type="dxa"/>
            <w:tcBorders>
              <w:top w:val="nil"/>
              <w:bottom w:val="single" w:sz="4" w:space="0" w:color="auto"/>
              <w:right w:val="nil"/>
            </w:tcBorders>
          </w:tcPr>
          <w:p w:rsidR="009F4F78" w:rsidRPr="00B27998" w:rsidRDefault="009F4F78" w:rsidP="009F4F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b/>
                <w:sz w:val="18"/>
                <w:lang w:val="en-US"/>
              </w:rPr>
              <w:t>N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</w:tcBorders>
          </w:tcPr>
          <w:p w:rsidR="009F4F78" w:rsidRPr="00B27998" w:rsidRDefault="009F4F78" w:rsidP="009F4F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b/>
                <w:sz w:val="18"/>
                <w:lang w:val="en-US"/>
              </w:rPr>
              <w:t>HR (95% CI)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</w:tcPr>
          <w:p w:rsidR="009F4F78" w:rsidRPr="00B27998" w:rsidRDefault="009F4F78" w:rsidP="009F4F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b/>
                <w:sz w:val="18"/>
                <w:lang w:val="en-US"/>
              </w:rPr>
              <w:t>P-value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9F4F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b/>
                <w:sz w:val="18"/>
                <w:lang w:val="en-US"/>
              </w:rPr>
              <w:t>P</w:t>
            </w:r>
            <w:r w:rsidRPr="00B27998">
              <w:rPr>
                <w:rFonts w:ascii="Times New Roman" w:hAnsi="Times New Roman" w:cs="Times New Roman"/>
                <w:b/>
                <w:sz w:val="18"/>
                <w:vertAlign w:val="subscript"/>
                <w:lang w:val="en-US"/>
              </w:rPr>
              <w:t>int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  <w:right w:val="nil"/>
            </w:tcBorders>
          </w:tcPr>
          <w:p w:rsidR="009F4F78" w:rsidRPr="00B27998" w:rsidRDefault="009F4F78" w:rsidP="009F4F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b/>
                <w:sz w:val="18"/>
                <w:lang w:val="en-US"/>
              </w:rPr>
              <w:t>N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</w:tcBorders>
          </w:tcPr>
          <w:p w:rsidR="009F4F78" w:rsidRPr="00B27998" w:rsidRDefault="009F4F78" w:rsidP="009F4F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b/>
                <w:sz w:val="18"/>
                <w:lang w:val="en-US"/>
              </w:rPr>
              <w:t>HR (95% CI)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</w:tcPr>
          <w:p w:rsidR="009F4F78" w:rsidRPr="00B27998" w:rsidRDefault="009F4F78" w:rsidP="009F4F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b/>
                <w:sz w:val="18"/>
                <w:lang w:val="en-US"/>
              </w:rPr>
              <w:t>P-value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</w:tcPr>
          <w:p w:rsidR="009F4F78" w:rsidRPr="00B27998" w:rsidRDefault="009F4F78" w:rsidP="009F4F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b/>
                <w:sz w:val="18"/>
                <w:lang w:val="en-US"/>
              </w:rPr>
              <w:t>P</w:t>
            </w:r>
            <w:r w:rsidRPr="00B27998">
              <w:rPr>
                <w:rFonts w:ascii="Times New Roman" w:hAnsi="Times New Roman" w:cs="Times New Roman"/>
                <w:b/>
                <w:sz w:val="18"/>
                <w:vertAlign w:val="subscript"/>
                <w:lang w:val="en-US"/>
              </w:rPr>
              <w:t>int</w:t>
            </w:r>
          </w:p>
        </w:tc>
      </w:tr>
      <w:tr w:rsidR="009F4F78" w:rsidRPr="00B27998" w:rsidTr="009F4F78">
        <w:tc>
          <w:tcPr>
            <w:tcW w:w="19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b/>
                <w:sz w:val="18"/>
                <w:lang w:val="en-US"/>
              </w:rPr>
              <w:t>All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</w:p>
        </w:tc>
      </w:tr>
      <w:tr w:rsidR="00906700" w:rsidRPr="00B27998" w:rsidTr="009F4F78">
        <w:tc>
          <w:tcPr>
            <w:tcW w:w="1926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06700" w:rsidRPr="00B27998" w:rsidRDefault="00906700" w:rsidP="00906700">
            <w:pPr>
              <w:spacing w:line="36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  <w:t xml:space="preserve">     </w:t>
            </w:r>
            <w:r w:rsidRPr="00B27998">
              <w:rPr>
                <w:rFonts w:ascii="Times New Roman" w:hAnsi="Times New Roman" w:cs="Times New Roman"/>
                <w:sz w:val="18"/>
                <w:lang w:val="en-US"/>
              </w:rPr>
              <w:t>MACE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06700" w:rsidRPr="00B27998" w:rsidRDefault="00906700" w:rsidP="009067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</w:rPr>
              <w:t>6196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</w:tcPr>
          <w:p w:rsidR="00906700" w:rsidRPr="00B27998" w:rsidRDefault="00906700" w:rsidP="009067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</w:rPr>
              <w:t>0.90 (0.78-1.03)</w:t>
            </w: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906700" w:rsidRPr="00B27998" w:rsidRDefault="00906700" w:rsidP="009067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</w:rPr>
              <w:t>0.114</w:t>
            </w:r>
          </w:p>
        </w:tc>
        <w:tc>
          <w:tcPr>
            <w:tcW w:w="71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06700" w:rsidRPr="00B27998" w:rsidRDefault="00906700" w:rsidP="009067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</w:rPr>
              <w:t>0.576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06700" w:rsidRPr="00B27998" w:rsidRDefault="00906700" w:rsidP="009067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</w:rPr>
              <w:t>3539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</w:tcPr>
          <w:p w:rsidR="00906700" w:rsidRPr="00B27998" w:rsidRDefault="00906700" w:rsidP="009067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</w:rPr>
              <w:t>0.67 (0.48-0.94)</w:t>
            </w: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906700" w:rsidRPr="00B27998" w:rsidRDefault="00906700" w:rsidP="009067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906700" w:rsidRPr="00B27998" w:rsidRDefault="00906700" w:rsidP="009067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szCs w:val="18"/>
              </w:rPr>
              <w:t>0.824</w:t>
            </w:r>
          </w:p>
        </w:tc>
      </w:tr>
      <w:tr w:rsidR="00906700" w:rsidRPr="00B27998" w:rsidTr="009F4F78">
        <w:tc>
          <w:tcPr>
            <w:tcW w:w="1926" w:type="dxa"/>
            <w:tcBorders>
              <w:right w:val="single" w:sz="4" w:space="0" w:color="auto"/>
            </w:tcBorders>
            <w:shd w:val="clear" w:color="auto" w:fill="auto"/>
          </w:tcPr>
          <w:p w:rsidR="00906700" w:rsidRPr="00B27998" w:rsidRDefault="00906700" w:rsidP="00906700">
            <w:pPr>
              <w:spacing w:line="36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lang w:val="en-US"/>
              </w:rPr>
              <w:t xml:space="preserve">     All-cause mortality</w:t>
            </w:r>
          </w:p>
        </w:tc>
        <w:tc>
          <w:tcPr>
            <w:tcW w:w="666" w:type="dxa"/>
            <w:tcBorders>
              <w:top w:val="nil"/>
              <w:bottom w:val="nil"/>
              <w:right w:val="nil"/>
            </w:tcBorders>
          </w:tcPr>
          <w:p w:rsidR="00906700" w:rsidRPr="00B27998" w:rsidRDefault="00906700" w:rsidP="009067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</w:rPr>
              <w:t>663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</w:tcBorders>
          </w:tcPr>
          <w:p w:rsidR="00906700" w:rsidRPr="00B27998" w:rsidRDefault="00906700" w:rsidP="009067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</w:rPr>
              <w:t>0.87 (0.74-1.02)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:rsidR="00906700" w:rsidRPr="00B27998" w:rsidRDefault="00906700" w:rsidP="009067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</w:rPr>
              <w:t>0.076</w:t>
            </w:r>
          </w:p>
        </w:tc>
        <w:tc>
          <w:tcPr>
            <w:tcW w:w="713" w:type="dxa"/>
            <w:tcBorders>
              <w:top w:val="nil"/>
              <w:bottom w:val="nil"/>
              <w:right w:val="single" w:sz="4" w:space="0" w:color="auto"/>
            </w:tcBorders>
          </w:tcPr>
          <w:p w:rsidR="00906700" w:rsidRPr="00B27998" w:rsidRDefault="00906700" w:rsidP="009067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</w:rPr>
              <w:t>0.210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</w:tcPr>
          <w:p w:rsidR="00906700" w:rsidRPr="00B27998" w:rsidRDefault="00906700" w:rsidP="009067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</w:rPr>
              <w:t>365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906700" w:rsidRPr="00B27998" w:rsidRDefault="00906700" w:rsidP="009067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</w:rPr>
              <w:t>0.56 (0.37-0.55)</w:t>
            </w: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auto"/>
          </w:tcPr>
          <w:p w:rsidR="00906700" w:rsidRPr="00B27998" w:rsidRDefault="00906700" w:rsidP="009067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</w:rPr>
              <w:t>0.007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:rsidR="00906700" w:rsidRPr="00B27998" w:rsidRDefault="00906700" w:rsidP="009067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</w:rPr>
              <w:t>0.170</w:t>
            </w:r>
          </w:p>
        </w:tc>
      </w:tr>
      <w:tr w:rsidR="009F4F78" w:rsidRPr="00B27998" w:rsidTr="009F4F78">
        <w:tc>
          <w:tcPr>
            <w:tcW w:w="19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b/>
                <w:sz w:val="18"/>
                <w:lang w:val="en-US"/>
              </w:rPr>
              <w:t>Women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F4F78" w:rsidRPr="00B27998" w:rsidRDefault="009F4F78" w:rsidP="009F4F7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F4F78" w:rsidRPr="00B27998" w:rsidRDefault="009F4F78" w:rsidP="009F4F7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:rsidR="009F4F78" w:rsidRPr="00B27998" w:rsidRDefault="009F4F78" w:rsidP="009F4F7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9F4F7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F4F78" w:rsidRPr="00B27998" w:rsidRDefault="009F4F78" w:rsidP="009F4F7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9F4F78" w:rsidRPr="00B27998" w:rsidRDefault="009F4F78" w:rsidP="009F4F7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4F78" w:rsidRPr="00B27998" w:rsidRDefault="009F4F78" w:rsidP="009F4F7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4F78" w:rsidRPr="00B27998" w:rsidRDefault="009F4F78" w:rsidP="009F4F7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</w:tr>
      <w:tr w:rsidR="00906700" w:rsidRPr="00B27998" w:rsidTr="009F4F78">
        <w:tc>
          <w:tcPr>
            <w:tcW w:w="1926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06700" w:rsidRPr="00B27998" w:rsidRDefault="00906700" w:rsidP="00906700">
            <w:pPr>
              <w:spacing w:line="36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  <w:t xml:space="preserve">     </w:t>
            </w:r>
            <w:r w:rsidRPr="00B27998">
              <w:rPr>
                <w:rFonts w:ascii="Times New Roman" w:hAnsi="Times New Roman" w:cs="Times New Roman"/>
                <w:sz w:val="18"/>
                <w:lang w:val="en-US"/>
              </w:rPr>
              <w:t>MACE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06700" w:rsidRPr="00B27998" w:rsidRDefault="00906700" w:rsidP="009067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</w:rPr>
              <w:t>2403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</w:tcPr>
          <w:p w:rsidR="00906700" w:rsidRPr="00B27998" w:rsidRDefault="00906700" w:rsidP="009067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</w:rPr>
              <w:t>0.85 (0.69-1.05)</w:t>
            </w: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906700" w:rsidRPr="00B27998" w:rsidRDefault="00906700" w:rsidP="009067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</w:rPr>
              <w:t>0.128</w:t>
            </w:r>
          </w:p>
        </w:tc>
        <w:tc>
          <w:tcPr>
            <w:tcW w:w="71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06700" w:rsidRPr="00B27998" w:rsidRDefault="00906700" w:rsidP="009067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06700" w:rsidRPr="00B27998" w:rsidRDefault="00906700" w:rsidP="009067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</w:rPr>
              <w:t>1382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</w:tcPr>
          <w:p w:rsidR="00906700" w:rsidRPr="00B27998" w:rsidRDefault="00906700" w:rsidP="009067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</w:rPr>
              <w:t>0.79 (0.45-1.40)</w:t>
            </w: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906700" w:rsidRPr="00B27998" w:rsidRDefault="00906700" w:rsidP="009067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</w:rPr>
              <w:t>0.425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906700" w:rsidRPr="00B27998" w:rsidRDefault="00906700" w:rsidP="009067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</w:rPr>
              <w:t>-</w:t>
            </w:r>
          </w:p>
        </w:tc>
      </w:tr>
      <w:tr w:rsidR="00906700" w:rsidRPr="00B27998" w:rsidTr="009F4F78">
        <w:tc>
          <w:tcPr>
            <w:tcW w:w="1926" w:type="dxa"/>
            <w:tcBorders>
              <w:right w:val="single" w:sz="4" w:space="0" w:color="auto"/>
            </w:tcBorders>
            <w:shd w:val="clear" w:color="auto" w:fill="auto"/>
          </w:tcPr>
          <w:p w:rsidR="00906700" w:rsidRPr="00B27998" w:rsidRDefault="00906700" w:rsidP="00906700">
            <w:pPr>
              <w:spacing w:line="36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lang w:val="en-US"/>
              </w:rPr>
              <w:t xml:space="preserve">     All-cause mortality</w:t>
            </w:r>
          </w:p>
        </w:tc>
        <w:tc>
          <w:tcPr>
            <w:tcW w:w="666" w:type="dxa"/>
            <w:tcBorders>
              <w:top w:val="nil"/>
              <w:bottom w:val="nil"/>
              <w:right w:val="nil"/>
            </w:tcBorders>
          </w:tcPr>
          <w:p w:rsidR="00906700" w:rsidRPr="00B27998" w:rsidRDefault="00906700" w:rsidP="009067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</w:rPr>
              <w:t>255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</w:tcBorders>
          </w:tcPr>
          <w:p w:rsidR="00906700" w:rsidRPr="00B27998" w:rsidRDefault="00906700" w:rsidP="009067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</w:rPr>
              <w:t>0.88 (0.69-1.12)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:rsidR="00906700" w:rsidRPr="00B27998" w:rsidRDefault="00906700" w:rsidP="009067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</w:rPr>
              <w:t>0.290</w:t>
            </w:r>
          </w:p>
        </w:tc>
        <w:tc>
          <w:tcPr>
            <w:tcW w:w="713" w:type="dxa"/>
            <w:tcBorders>
              <w:top w:val="nil"/>
              <w:bottom w:val="nil"/>
              <w:right w:val="single" w:sz="4" w:space="0" w:color="auto"/>
            </w:tcBorders>
          </w:tcPr>
          <w:p w:rsidR="00906700" w:rsidRPr="00B27998" w:rsidRDefault="00906700" w:rsidP="009067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576" w:type="dxa"/>
            <w:tcBorders>
              <w:top w:val="nil"/>
              <w:bottom w:val="nil"/>
              <w:right w:val="nil"/>
            </w:tcBorders>
          </w:tcPr>
          <w:p w:rsidR="00906700" w:rsidRPr="00B27998" w:rsidRDefault="00906700" w:rsidP="009067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</w:rPr>
              <w:t>142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906700" w:rsidRPr="00B27998" w:rsidRDefault="00906700" w:rsidP="009067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</w:rPr>
              <w:t>0.73 (0.38-1.41)</w:t>
            </w:r>
          </w:p>
        </w:tc>
        <w:tc>
          <w:tcPr>
            <w:tcW w:w="886" w:type="dxa"/>
            <w:tcBorders>
              <w:top w:val="nil"/>
              <w:bottom w:val="nil"/>
            </w:tcBorders>
            <w:shd w:val="clear" w:color="auto" w:fill="auto"/>
          </w:tcPr>
          <w:p w:rsidR="00906700" w:rsidRPr="00B27998" w:rsidRDefault="00906700" w:rsidP="009067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</w:rPr>
              <w:t>0.348</w:t>
            </w:r>
          </w:p>
        </w:tc>
        <w:tc>
          <w:tcPr>
            <w:tcW w:w="624" w:type="dxa"/>
            <w:tcBorders>
              <w:top w:val="nil"/>
              <w:bottom w:val="nil"/>
            </w:tcBorders>
            <w:shd w:val="clear" w:color="auto" w:fill="auto"/>
          </w:tcPr>
          <w:p w:rsidR="00906700" w:rsidRPr="00B27998" w:rsidRDefault="00906700" w:rsidP="009067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</w:rPr>
              <w:t>-</w:t>
            </w:r>
          </w:p>
        </w:tc>
      </w:tr>
      <w:tr w:rsidR="009F4F78" w:rsidRPr="00B27998" w:rsidTr="009F4F78">
        <w:tc>
          <w:tcPr>
            <w:tcW w:w="19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F4F78" w:rsidRPr="00B27998" w:rsidRDefault="009F4F78" w:rsidP="009F4F78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b/>
                <w:sz w:val="18"/>
                <w:lang w:val="en-US"/>
              </w:rPr>
              <w:t>Men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F4F78" w:rsidRPr="00B27998" w:rsidRDefault="009F4F78" w:rsidP="009F4F7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F4F78" w:rsidRPr="00B27998" w:rsidRDefault="009F4F78" w:rsidP="009F4F7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:rsidR="009F4F78" w:rsidRPr="00B27998" w:rsidRDefault="009F4F78" w:rsidP="009F4F7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F4F78" w:rsidRPr="00B27998" w:rsidRDefault="009F4F78" w:rsidP="009F4F7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F4F78" w:rsidRPr="00B27998" w:rsidRDefault="009F4F78" w:rsidP="009F4F7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9F4F78" w:rsidRPr="00B27998" w:rsidRDefault="009F4F78" w:rsidP="009F4F7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4F78" w:rsidRPr="00B27998" w:rsidRDefault="009F4F78" w:rsidP="009F4F7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4F78" w:rsidRPr="00B27998" w:rsidRDefault="009F4F78" w:rsidP="009F4F78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</w:p>
        </w:tc>
      </w:tr>
      <w:tr w:rsidR="00906700" w:rsidRPr="00B27998" w:rsidTr="009F4F78">
        <w:tc>
          <w:tcPr>
            <w:tcW w:w="192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06700" w:rsidRPr="00B27998" w:rsidRDefault="00906700" w:rsidP="00906700">
            <w:pPr>
              <w:spacing w:line="36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b/>
                <w:bCs/>
                <w:sz w:val="18"/>
                <w:lang w:val="en-US"/>
              </w:rPr>
              <w:t xml:space="preserve">     </w:t>
            </w:r>
            <w:r w:rsidRPr="00B27998">
              <w:rPr>
                <w:rFonts w:ascii="Times New Roman" w:hAnsi="Times New Roman" w:cs="Times New Roman"/>
                <w:sz w:val="18"/>
                <w:lang w:val="en-US"/>
              </w:rPr>
              <w:t>MACE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06700" w:rsidRPr="00B27998" w:rsidRDefault="00906700" w:rsidP="009067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</w:rPr>
              <w:t>3793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</w:tcPr>
          <w:p w:rsidR="00906700" w:rsidRPr="00B27998" w:rsidRDefault="00906700" w:rsidP="009067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</w:rPr>
              <w:t>0.91 (0.76-1.09)</w:t>
            </w: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906700" w:rsidRPr="00B27998" w:rsidRDefault="00906700" w:rsidP="009067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</w:rPr>
              <w:t>0.318</w:t>
            </w:r>
          </w:p>
        </w:tc>
        <w:tc>
          <w:tcPr>
            <w:tcW w:w="71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906700" w:rsidRPr="00B27998" w:rsidRDefault="00906700" w:rsidP="009067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906700" w:rsidRPr="00B27998" w:rsidRDefault="00906700" w:rsidP="009067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</w:rPr>
              <w:t>2157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</w:tcPr>
          <w:p w:rsidR="00906700" w:rsidRPr="00B27998" w:rsidRDefault="00906700" w:rsidP="009067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</w:rPr>
              <w:t>0.61 (0.40-0.92)</w:t>
            </w: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906700" w:rsidRPr="00B27998" w:rsidRDefault="00906700" w:rsidP="009067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</w:rPr>
              <w:t>0.018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906700" w:rsidRPr="00B27998" w:rsidRDefault="00906700" w:rsidP="009067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</w:rPr>
              <w:t>-</w:t>
            </w:r>
          </w:p>
        </w:tc>
      </w:tr>
      <w:tr w:rsidR="00906700" w:rsidRPr="00B27998" w:rsidTr="009F4F78">
        <w:tc>
          <w:tcPr>
            <w:tcW w:w="192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06700" w:rsidRPr="00B27998" w:rsidRDefault="00906700" w:rsidP="00906700">
            <w:pPr>
              <w:spacing w:line="360" w:lineRule="auto"/>
              <w:rPr>
                <w:rFonts w:ascii="Times New Roman" w:hAnsi="Times New Roman" w:cs="Times New Roman"/>
                <w:sz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  <w:lang w:val="en-US"/>
              </w:rPr>
              <w:t xml:space="preserve">     All-cause mortality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  <w:right w:val="nil"/>
            </w:tcBorders>
          </w:tcPr>
          <w:p w:rsidR="00906700" w:rsidRPr="00B27998" w:rsidRDefault="00906700" w:rsidP="009067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</w:rPr>
              <w:t>407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</w:tcBorders>
          </w:tcPr>
          <w:p w:rsidR="00906700" w:rsidRPr="00B27998" w:rsidRDefault="00906700" w:rsidP="009067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</w:rPr>
              <w:t>0.84 (0.68-1.04)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</w:tcPr>
          <w:p w:rsidR="00906700" w:rsidRPr="00B27998" w:rsidRDefault="00906700" w:rsidP="009067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</w:rPr>
              <w:t>0.106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906700" w:rsidRPr="00B27998" w:rsidRDefault="00906700" w:rsidP="009067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</w:rPr>
              <w:t>-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  <w:right w:val="nil"/>
            </w:tcBorders>
          </w:tcPr>
          <w:p w:rsidR="00906700" w:rsidRPr="00B27998" w:rsidRDefault="00906700" w:rsidP="009067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</w:rPr>
              <w:t>2233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906700" w:rsidRPr="00B27998" w:rsidRDefault="00906700" w:rsidP="009067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</w:rPr>
              <w:t>0.47 (0.27-0.82)</w:t>
            </w:r>
          </w:p>
        </w:tc>
        <w:tc>
          <w:tcPr>
            <w:tcW w:w="88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06700" w:rsidRPr="00B27998" w:rsidRDefault="00906700" w:rsidP="009067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</w:rPr>
              <w:t>0.007</w:t>
            </w:r>
          </w:p>
        </w:tc>
        <w:tc>
          <w:tcPr>
            <w:tcW w:w="6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06700" w:rsidRPr="00B27998" w:rsidRDefault="00906700" w:rsidP="0090670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B27998">
              <w:rPr>
                <w:rFonts w:ascii="Times New Roman" w:hAnsi="Times New Roman" w:cs="Times New Roman"/>
                <w:sz w:val="18"/>
              </w:rPr>
              <w:t>-</w:t>
            </w:r>
          </w:p>
        </w:tc>
      </w:tr>
    </w:tbl>
    <w:p w:rsidR="009F4F78" w:rsidRPr="00B27998" w:rsidRDefault="009F4F78" w:rsidP="0090670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B27998">
        <w:rPr>
          <w:rFonts w:ascii="Times New Roman" w:hAnsi="Times New Roman" w:cs="Times New Roman"/>
          <w:sz w:val="18"/>
          <w:szCs w:val="18"/>
          <w:lang w:val="en-US"/>
        </w:rPr>
        <w:t xml:space="preserve">Abbreviations: hs-cTnI, high-sensitivity cardiac troponin I; MACE, major adverse cardiovascular events. Reference category; troponin positive group, troponin-positive patients from cTn period; troponin-negative group, troponin-negative patients from cTn period. </w:t>
      </w:r>
      <w:r w:rsidR="00BD37B5" w:rsidRPr="00B27998">
        <w:rPr>
          <w:rFonts w:ascii="Times New Roman" w:hAnsi="Times New Roman" w:cs="Times New Roman"/>
          <w:sz w:val="18"/>
          <w:szCs w:val="18"/>
          <w:lang w:val="en-US"/>
        </w:rPr>
        <w:t>M</w:t>
      </w:r>
      <w:r w:rsidRPr="00B27998">
        <w:rPr>
          <w:rFonts w:ascii="Times New Roman" w:hAnsi="Times New Roman" w:cs="Times New Roman"/>
          <w:sz w:val="18"/>
          <w:szCs w:val="18"/>
          <w:lang w:val="en-US"/>
        </w:rPr>
        <w:t>odel adjusted for</w:t>
      </w:r>
      <w:r w:rsidR="00906700" w:rsidRPr="00B27998">
        <w:rPr>
          <w:rFonts w:ascii="Times New Roman" w:hAnsi="Times New Roman" w:cs="Times New Roman"/>
          <w:sz w:val="18"/>
          <w:szCs w:val="18"/>
          <w:lang w:val="en-US"/>
        </w:rPr>
        <w:t xml:space="preserve"> sex (if appropriate), year of admission and</w:t>
      </w:r>
      <w:r w:rsidRPr="00B27998">
        <w:rPr>
          <w:rFonts w:ascii="Times New Roman" w:hAnsi="Times New Roman" w:cs="Times New Roman"/>
          <w:sz w:val="18"/>
          <w:szCs w:val="18"/>
          <w:lang w:val="en-US"/>
        </w:rPr>
        <w:t xml:space="preserve"> hospital</w:t>
      </w:r>
      <w:r w:rsidR="00906700" w:rsidRPr="00B27998">
        <w:rPr>
          <w:rFonts w:ascii="Times New Roman" w:hAnsi="Times New Roman" w:cs="Times New Roman"/>
          <w:sz w:val="18"/>
          <w:szCs w:val="18"/>
          <w:lang w:val="en-US"/>
        </w:rPr>
        <w:t xml:space="preserve"> site</w:t>
      </w:r>
      <w:r w:rsidRPr="00B27998">
        <w:rPr>
          <w:rFonts w:ascii="Times New Roman" w:hAnsi="Times New Roman" w:cs="Times New Roman"/>
          <w:sz w:val="18"/>
          <w:szCs w:val="18"/>
          <w:lang w:val="en-US"/>
        </w:rPr>
        <w:t>. P</w:t>
      </w:r>
      <w:r w:rsidRPr="00B27998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interaction</w:t>
      </w:r>
      <w:r w:rsidRPr="00B27998">
        <w:rPr>
          <w:rFonts w:ascii="Times New Roman" w:hAnsi="Times New Roman" w:cs="Times New Roman"/>
          <w:sz w:val="18"/>
          <w:szCs w:val="18"/>
          <w:lang w:val="en-US"/>
        </w:rPr>
        <w:t xml:space="preserve"> refers to the interaction term of the used cTn assay (conventional or high-sensitivity) on the association of sex with the respective examination or treatment (</w:t>
      </w:r>
      <w:r w:rsidR="0098032D" w:rsidRPr="00B27998">
        <w:rPr>
          <w:rFonts w:ascii="Times New Roman" w:hAnsi="Times New Roman" w:cs="Times New Roman"/>
          <w:sz w:val="18"/>
          <w:szCs w:val="18"/>
          <w:lang w:val="en-US"/>
        </w:rPr>
        <w:t>cTn assay</w:t>
      </w:r>
      <w:r w:rsidRPr="00B27998">
        <w:rPr>
          <w:rFonts w:ascii="Times New Roman" w:hAnsi="Times New Roman" w:cs="Times New Roman"/>
          <w:sz w:val="18"/>
          <w:szCs w:val="18"/>
          <w:lang w:val="en-US"/>
        </w:rPr>
        <w:t>*sex).</w:t>
      </w:r>
    </w:p>
    <w:p w:rsidR="009F4F78" w:rsidRPr="00B27998" w:rsidRDefault="009F4F78" w:rsidP="009F4F7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55300" w:rsidRPr="00B27998" w:rsidRDefault="00455300">
      <w:pPr>
        <w:rPr>
          <w:lang w:val="en-US"/>
        </w:rPr>
      </w:pPr>
      <w:r w:rsidRPr="00B27998">
        <w:rPr>
          <w:lang w:val="en-US"/>
        </w:rPr>
        <w:br w:type="page"/>
      </w:r>
      <w:bookmarkStart w:id="1" w:name="_GoBack"/>
      <w:bookmarkEnd w:id="1"/>
    </w:p>
    <w:p w:rsidR="00455300" w:rsidRPr="00B27998" w:rsidRDefault="00455300" w:rsidP="00455300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27998"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5760720" cy="3240405"/>
            <wp:effectExtent l="0" t="0" r="0" b="0"/>
            <wp:docPr id="1" name="Afbeelding 1" descr="F:\Uppsala &amp; Edinburgh\08012020\submission heart\final\Supplemental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Uppsala &amp; Edinburgh\08012020\submission heart\final\Supplemental figure 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55300" w:rsidRPr="001701E4" w:rsidRDefault="00455300" w:rsidP="00455300">
      <w:pPr>
        <w:spacing w:after="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B27998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l Figure 1.</w:t>
      </w:r>
      <w:r w:rsidRPr="00B2799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Study flow diagram. Abbreviations</w:t>
      </w:r>
      <w:r w:rsidRPr="00B27998">
        <w:rPr>
          <w:rFonts w:ascii="Times New Roman" w:hAnsi="Times New Roman" w:cs="Times New Roman"/>
          <w:sz w:val="24"/>
          <w:szCs w:val="24"/>
          <w:lang w:val="en-GB"/>
        </w:rPr>
        <w:t>: ACS, acute coronary syndrome; CCU, coronary care unit; cTnI, cardiac troponin I; hs-cTnI, high-sensitivity cardiac troponin I; STEMI, ST-segment elevation myocardial infarction.</w:t>
      </w:r>
    </w:p>
    <w:p w:rsidR="009F4F78" w:rsidRPr="009F4F78" w:rsidRDefault="009F4F78">
      <w:pPr>
        <w:rPr>
          <w:lang w:val="en-US"/>
        </w:rPr>
      </w:pPr>
    </w:p>
    <w:sectPr w:rsidR="009F4F78" w:rsidRPr="009F4F78" w:rsidSect="00C419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9F4F78"/>
    <w:rsid w:val="000B2CBA"/>
    <w:rsid w:val="00111268"/>
    <w:rsid w:val="00160085"/>
    <w:rsid w:val="001D67A3"/>
    <w:rsid w:val="001F115B"/>
    <w:rsid w:val="00281534"/>
    <w:rsid w:val="00455300"/>
    <w:rsid w:val="005945C8"/>
    <w:rsid w:val="005D2B3C"/>
    <w:rsid w:val="007F1182"/>
    <w:rsid w:val="00906700"/>
    <w:rsid w:val="0098032D"/>
    <w:rsid w:val="009F4F78"/>
    <w:rsid w:val="00B1601D"/>
    <w:rsid w:val="00B27998"/>
    <w:rsid w:val="00B73539"/>
    <w:rsid w:val="00BD37B5"/>
    <w:rsid w:val="00BF51EC"/>
    <w:rsid w:val="00C41927"/>
    <w:rsid w:val="00D73A31"/>
    <w:rsid w:val="00F148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4F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4F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4F7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F4F78"/>
    <w:rPr>
      <w:color w:val="0000FF"/>
      <w:u w:val="single"/>
    </w:rPr>
  </w:style>
  <w:style w:type="table" w:styleId="TableGrid">
    <w:name w:val="Table Grid"/>
    <w:basedOn w:val="TableNormal"/>
    <w:uiPriority w:val="59"/>
    <w:rsid w:val="009F4F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0B2CB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945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45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45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45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45C8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87068F-85EE-4007-A7B4-1A17D14CC5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2063</Words>
  <Characters>11761</Characters>
  <Application>Microsoft Office Word</Application>
  <DocSecurity>0</DocSecurity>
  <Lines>98</Lines>
  <Paragraphs>2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MUMC</Company>
  <LinksUpToDate>false</LinksUpToDate>
  <CharactersWithSpaces>137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ien kimenai</dc:creator>
  <cp:lastModifiedBy>0006500</cp:lastModifiedBy>
  <cp:revision>7</cp:revision>
  <cp:lastPrinted>2020-01-10T08:12:00Z</cp:lastPrinted>
  <dcterms:created xsi:type="dcterms:W3CDTF">2020-06-04T15:26:00Z</dcterms:created>
  <dcterms:modified xsi:type="dcterms:W3CDTF">2020-08-28T09:02:00Z</dcterms:modified>
</cp:coreProperties>
</file>